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B4E02" w14:textId="6816EB69" w:rsidR="00034F68" w:rsidRPr="00034F68" w:rsidRDefault="00034F68" w:rsidP="00034F68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034F68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Information</w:t>
      </w:r>
    </w:p>
    <w:p w14:paraId="525218F3" w14:textId="3293FB25" w:rsidR="00034F68" w:rsidRDefault="00034F68" w:rsidP="00034F68">
      <w:pPr>
        <w:rPr>
          <w:rFonts w:ascii="Times New Roman" w:hAnsi="Times New Roman" w:cs="Times New Roman"/>
          <w:b/>
          <w:bCs/>
          <w:lang w:val="en-US"/>
        </w:rPr>
      </w:pPr>
    </w:p>
    <w:p w14:paraId="72167E40" w14:textId="39974F9F" w:rsidR="00034F68" w:rsidRDefault="00034F68" w:rsidP="00034F68">
      <w:pPr>
        <w:rPr>
          <w:rFonts w:ascii="Times New Roman" w:hAnsi="Times New Roman" w:cs="Times New Roman"/>
          <w:b/>
          <w:bCs/>
          <w:lang w:val="en-US"/>
        </w:rPr>
      </w:pPr>
    </w:p>
    <w:p w14:paraId="7CD658F4" w14:textId="461F92CF" w:rsidR="00034F68" w:rsidRDefault="00034F68" w:rsidP="00034F68">
      <w:pPr>
        <w:rPr>
          <w:rFonts w:ascii="Times New Roman" w:hAnsi="Times New Roman" w:cs="Times New Roman"/>
          <w:b/>
          <w:bCs/>
          <w:lang w:val="en-US"/>
        </w:rPr>
      </w:pPr>
    </w:p>
    <w:p w14:paraId="444FE6F1" w14:textId="485B79ED" w:rsidR="00034F68" w:rsidRDefault="00034F68" w:rsidP="00034F68">
      <w:pPr>
        <w:rPr>
          <w:rFonts w:ascii="Times New Roman" w:hAnsi="Times New Roman" w:cs="Times New Roman"/>
          <w:b/>
          <w:bCs/>
          <w:lang w:val="en-US"/>
        </w:rPr>
      </w:pPr>
    </w:p>
    <w:p w14:paraId="786152C9" w14:textId="48B1D31E" w:rsidR="00034F68" w:rsidRDefault="00034F68" w:rsidP="00034F68">
      <w:pPr>
        <w:rPr>
          <w:rFonts w:ascii="Times New Roman" w:hAnsi="Times New Roman" w:cs="Times New Roman"/>
          <w:b/>
          <w:bCs/>
          <w:lang w:val="en-US"/>
        </w:rPr>
      </w:pPr>
    </w:p>
    <w:p w14:paraId="68FD0787" w14:textId="77777777" w:rsidR="00034F68" w:rsidRDefault="00034F68" w:rsidP="00034F68">
      <w:pPr>
        <w:rPr>
          <w:rFonts w:ascii="Times New Roman" w:hAnsi="Times New Roman" w:cs="Times New Roman"/>
          <w:b/>
          <w:bCs/>
          <w:lang w:val="en-US"/>
        </w:rPr>
      </w:pPr>
    </w:p>
    <w:p w14:paraId="3CA92C43" w14:textId="77777777" w:rsidR="00034F68" w:rsidRPr="00034F68" w:rsidRDefault="00034F68" w:rsidP="00034F68">
      <w:pPr>
        <w:ind w:left="567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034F68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Tree-ring data set for dendroclimatic reconstructions and dendrochronological dating in European Russia </w:t>
      </w:r>
    </w:p>
    <w:p w14:paraId="4113E93F" w14:textId="77777777" w:rsidR="00034F68" w:rsidRPr="00034F68" w:rsidRDefault="00034F68" w:rsidP="00034F68">
      <w:pPr>
        <w:ind w:left="567"/>
        <w:rPr>
          <w:rFonts w:ascii="Times New Roman" w:hAnsi="Times New Roman" w:cs="Times New Roman"/>
          <w:b/>
          <w:bCs/>
          <w:lang w:val="en-US"/>
        </w:rPr>
      </w:pPr>
    </w:p>
    <w:p w14:paraId="79E2858C" w14:textId="24D5FD9E" w:rsidR="00034F68" w:rsidRPr="00034F68" w:rsidRDefault="00034F68" w:rsidP="00034F68">
      <w:pPr>
        <w:ind w:left="567"/>
        <w:rPr>
          <w:rFonts w:ascii="Times New Roman" w:hAnsi="Times New Roman" w:cs="Times New Roman"/>
          <w:sz w:val="28"/>
          <w:szCs w:val="28"/>
          <w:lang w:val="en-US"/>
        </w:rPr>
      </w:pPr>
      <w:r w:rsidRPr="00034F68">
        <w:rPr>
          <w:rFonts w:ascii="Times New Roman" w:hAnsi="Times New Roman" w:cs="Times New Roman"/>
          <w:sz w:val="28"/>
          <w:szCs w:val="28"/>
          <w:lang w:val="en-US"/>
        </w:rPr>
        <w:t xml:space="preserve">Olga </w:t>
      </w:r>
      <w:proofErr w:type="spellStart"/>
      <w:r w:rsidRPr="00034F68">
        <w:rPr>
          <w:rFonts w:ascii="Times New Roman" w:hAnsi="Times New Roman" w:cs="Times New Roman"/>
          <w:sz w:val="28"/>
          <w:szCs w:val="28"/>
          <w:lang w:val="en-US"/>
        </w:rPr>
        <w:t>Solomina</w:t>
      </w:r>
      <w:proofErr w:type="spellEnd"/>
      <w:r w:rsidRPr="00034F68">
        <w:rPr>
          <w:rFonts w:ascii="Times New Roman" w:hAnsi="Times New Roman" w:cs="Times New Roman"/>
          <w:sz w:val="28"/>
          <w:szCs w:val="28"/>
          <w:lang w:val="en-US"/>
        </w:rPr>
        <w:t xml:space="preserve">, Vladimir Matskovsky, Ekaterina </w:t>
      </w:r>
      <w:proofErr w:type="spellStart"/>
      <w:r w:rsidRPr="00034F68">
        <w:rPr>
          <w:rFonts w:ascii="Times New Roman" w:hAnsi="Times New Roman" w:cs="Times New Roman"/>
          <w:sz w:val="28"/>
          <w:szCs w:val="28"/>
          <w:lang w:val="en-US"/>
        </w:rPr>
        <w:t>Dolgova</w:t>
      </w:r>
      <w:proofErr w:type="spellEnd"/>
      <w:r w:rsidRPr="00034F68">
        <w:rPr>
          <w:rFonts w:ascii="Times New Roman" w:hAnsi="Times New Roman" w:cs="Times New Roman"/>
          <w:sz w:val="28"/>
          <w:szCs w:val="28"/>
          <w:lang w:val="en-US"/>
        </w:rPr>
        <w:t xml:space="preserve">, Veronika Kuznetsova, Nadezhda </w:t>
      </w:r>
      <w:proofErr w:type="spellStart"/>
      <w:r w:rsidRPr="00034F68">
        <w:rPr>
          <w:rFonts w:ascii="Times New Roman" w:hAnsi="Times New Roman" w:cs="Times New Roman"/>
          <w:sz w:val="28"/>
          <w:szCs w:val="28"/>
          <w:lang w:val="en-US"/>
        </w:rPr>
        <w:t>Semenyak</w:t>
      </w:r>
      <w:proofErr w:type="spellEnd"/>
      <w:r w:rsidRPr="00034F68">
        <w:rPr>
          <w:rFonts w:ascii="Times New Roman" w:hAnsi="Times New Roman" w:cs="Times New Roman"/>
          <w:sz w:val="28"/>
          <w:szCs w:val="28"/>
          <w:lang w:val="en-US"/>
        </w:rPr>
        <w:t xml:space="preserve">, Tatiana </w:t>
      </w:r>
      <w:proofErr w:type="spellStart"/>
      <w:r w:rsidRPr="00034F68">
        <w:rPr>
          <w:rFonts w:ascii="Times New Roman" w:hAnsi="Times New Roman" w:cs="Times New Roman"/>
          <w:sz w:val="28"/>
          <w:szCs w:val="28"/>
          <w:lang w:val="en-US"/>
        </w:rPr>
        <w:t>Bebchuk</w:t>
      </w:r>
      <w:proofErr w:type="spellEnd"/>
      <w:r w:rsidRPr="00034F68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Pr="00034F68">
        <w:rPr>
          <w:rFonts w:ascii="Times New Roman" w:hAnsi="Times New Roman" w:cs="Times New Roman"/>
          <w:sz w:val="28"/>
          <w:szCs w:val="28"/>
          <w:lang w:val="en-US"/>
        </w:rPr>
        <w:br/>
        <w:t xml:space="preserve">Vladimir </w:t>
      </w:r>
      <w:proofErr w:type="spellStart"/>
      <w:r w:rsidRPr="00034F68">
        <w:rPr>
          <w:rFonts w:ascii="Times New Roman" w:hAnsi="Times New Roman" w:cs="Times New Roman"/>
          <w:sz w:val="28"/>
          <w:szCs w:val="28"/>
          <w:lang w:val="en-US"/>
        </w:rPr>
        <w:t>Mikhalenko</w:t>
      </w:r>
      <w:proofErr w:type="spellEnd"/>
      <w:r w:rsidRPr="00034F68">
        <w:rPr>
          <w:rFonts w:ascii="Times New Roman" w:hAnsi="Times New Roman" w:cs="Times New Roman"/>
          <w:sz w:val="28"/>
          <w:szCs w:val="28"/>
          <w:lang w:val="en-US"/>
        </w:rPr>
        <w:t xml:space="preserve">, Alexey </w:t>
      </w:r>
      <w:proofErr w:type="spellStart"/>
      <w:r w:rsidRPr="00034F68">
        <w:rPr>
          <w:rFonts w:ascii="Times New Roman" w:hAnsi="Times New Roman" w:cs="Times New Roman"/>
          <w:sz w:val="28"/>
          <w:szCs w:val="28"/>
          <w:lang w:val="en-US"/>
        </w:rPr>
        <w:t>Karpukhin</w:t>
      </w:r>
      <w:proofErr w:type="spellEnd"/>
      <w:r w:rsidRPr="00034F68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proofErr w:type="spellStart"/>
      <w:r w:rsidRPr="00034F68">
        <w:rPr>
          <w:rFonts w:ascii="Times New Roman" w:hAnsi="Times New Roman" w:cs="Times New Roman"/>
          <w:sz w:val="28"/>
          <w:szCs w:val="28"/>
          <w:lang w:val="en-US"/>
        </w:rPr>
        <w:t>Bulat</w:t>
      </w:r>
      <w:proofErr w:type="spellEnd"/>
      <w:r w:rsidRPr="00034F68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spellStart"/>
      <w:r w:rsidRPr="00034F68">
        <w:rPr>
          <w:rFonts w:ascii="Times New Roman" w:hAnsi="Times New Roman" w:cs="Times New Roman"/>
          <w:sz w:val="28"/>
          <w:szCs w:val="28"/>
          <w:lang w:val="en-US"/>
        </w:rPr>
        <w:t>Khasanov</w:t>
      </w:r>
      <w:proofErr w:type="spellEnd"/>
    </w:p>
    <w:p w14:paraId="43E8C048" w14:textId="77777777" w:rsidR="00034F68" w:rsidRPr="00034F68" w:rsidRDefault="00034F68" w:rsidP="00034F68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5C743F91" w14:textId="77777777" w:rsidR="00034F68" w:rsidRPr="00034F68" w:rsidRDefault="00034F68" w:rsidP="00034F68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049BC72E" w14:textId="77777777" w:rsidR="00034F68" w:rsidRPr="00034F68" w:rsidRDefault="00034F68" w:rsidP="00034F68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71F40601" w14:textId="77777777" w:rsidR="00034F68" w:rsidRPr="00034F68" w:rsidRDefault="00034F68" w:rsidP="00034F68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76CFB110" w14:textId="406F6D77" w:rsidR="00034F68" w:rsidRPr="00034F68" w:rsidRDefault="00034F68" w:rsidP="00034F68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034F68">
        <w:rPr>
          <w:rFonts w:ascii="Times New Roman" w:hAnsi="Times New Roman" w:cs="Times New Roman"/>
          <w:sz w:val="28"/>
          <w:szCs w:val="28"/>
          <w:lang w:val="en-US"/>
        </w:rPr>
        <w:t>This file includes:</w:t>
      </w:r>
    </w:p>
    <w:p w14:paraId="108A0465" w14:textId="2AA1FDF1" w:rsidR="00034F68" w:rsidRPr="00034F68" w:rsidRDefault="00034F68" w:rsidP="00034F68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034F68">
        <w:rPr>
          <w:rFonts w:ascii="Times New Roman" w:hAnsi="Times New Roman" w:cs="Times New Roman"/>
          <w:sz w:val="28"/>
          <w:szCs w:val="28"/>
          <w:lang w:val="en-US"/>
        </w:rPr>
        <w:t>Supplementary Tables 1, 2</w:t>
      </w:r>
    </w:p>
    <w:p w14:paraId="0EC72942" w14:textId="6B896239" w:rsidR="00034F68" w:rsidRDefault="00034F6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5CB01E5B" w14:textId="77777777" w:rsidR="00034F68" w:rsidRDefault="00034F68">
      <w:pPr>
        <w:rPr>
          <w:rFonts w:ascii="Times New Roman" w:hAnsi="Times New Roman" w:cs="Times New Roman"/>
          <w:b/>
          <w:bCs/>
          <w:lang w:val="en-US"/>
        </w:rPr>
      </w:pPr>
    </w:p>
    <w:p w14:paraId="313F7163" w14:textId="1847B84E" w:rsidR="000A3C95" w:rsidRPr="000A3C95" w:rsidRDefault="00034F6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</w:t>
      </w:r>
      <w:r w:rsidR="000A3C95" w:rsidRPr="000A3C95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="000A3C95" w:rsidRPr="000A3C95">
        <w:rPr>
          <w:rFonts w:ascii="Times New Roman" w:hAnsi="Times New Roman" w:cs="Times New Roman"/>
          <w:b/>
          <w:bCs/>
          <w:lang w:val="en-US"/>
        </w:rPr>
        <w:t>.</w:t>
      </w:r>
      <w:r w:rsidR="000A3C95" w:rsidRPr="000A3C95">
        <w:rPr>
          <w:rFonts w:ascii="Times New Roman" w:hAnsi="Times New Roman" w:cs="Times New Roman"/>
          <w:lang w:val="en-US"/>
        </w:rPr>
        <w:t xml:space="preserve"> Description of the ‘living-tree’ chronologies. Printed version of online-only Table 1.</w:t>
      </w: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1"/>
        <w:gridCol w:w="2201"/>
        <w:gridCol w:w="992"/>
        <w:gridCol w:w="1134"/>
        <w:gridCol w:w="661"/>
        <w:gridCol w:w="899"/>
        <w:gridCol w:w="695"/>
        <w:gridCol w:w="750"/>
        <w:gridCol w:w="1390"/>
        <w:gridCol w:w="663"/>
        <w:gridCol w:w="663"/>
        <w:gridCol w:w="913"/>
        <w:gridCol w:w="1163"/>
        <w:gridCol w:w="1134"/>
      </w:tblGrid>
      <w:tr w:rsidR="00C61C11" w:rsidRPr="000A3C95" w14:paraId="4A0D4C0E" w14:textId="77777777" w:rsidTr="000A3C95">
        <w:trPr>
          <w:cantSplit/>
          <w:trHeight w:val="1040"/>
        </w:trPr>
        <w:tc>
          <w:tcPr>
            <w:tcW w:w="771" w:type="dxa"/>
            <w:shd w:val="clear" w:color="auto" w:fill="auto"/>
            <w:vAlign w:val="center"/>
            <w:hideMark/>
          </w:tcPr>
          <w:p w14:paraId="7A95C2E6" w14:textId="77777777" w:rsidR="00C61C11" w:rsidRPr="00C61C11" w:rsidRDefault="00C61C11" w:rsidP="00C61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Site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code</w:t>
            </w:r>
            <w:proofErr w:type="spellEnd"/>
          </w:p>
        </w:tc>
        <w:tc>
          <w:tcPr>
            <w:tcW w:w="2201" w:type="dxa"/>
            <w:shd w:val="clear" w:color="auto" w:fill="auto"/>
            <w:vAlign w:val="center"/>
            <w:hideMark/>
          </w:tcPr>
          <w:p w14:paraId="5E62F700" w14:textId="77777777" w:rsidR="00C61C11" w:rsidRPr="00C61C11" w:rsidRDefault="00C61C11" w:rsidP="00C61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Location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AAA82C" w14:textId="77777777" w:rsidR="00C61C11" w:rsidRPr="00C61C11" w:rsidRDefault="00C61C11" w:rsidP="00C61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Latitude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degrees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 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026C69" w14:textId="77777777" w:rsidR="00C61C11" w:rsidRPr="00C61C11" w:rsidRDefault="00C61C11" w:rsidP="00C61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Longitude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degress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 E 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2B05DC7A" w14:textId="77777777" w:rsidR="00C61C11" w:rsidRPr="00C61C11" w:rsidRDefault="00C61C11" w:rsidP="00C61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H, m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14:paraId="1AE7F01E" w14:textId="77777777" w:rsidR="00C61C11" w:rsidRPr="00C61C11" w:rsidRDefault="00C61C11" w:rsidP="00C61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Species</w:t>
            </w:r>
            <w:proofErr w:type="spellEnd"/>
          </w:p>
        </w:tc>
        <w:tc>
          <w:tcPr>
            <w:tcW w:w="695" w:type="dxa"/>
            <w:shd w:val="clear" w:color="auto" w:fill="auto"/>
            <w:vAlign w:val="center"/>
            <w:hideMark/>
          </w:tcPr>
          <w:p w14:paraId="4EF3606D" w14:textId="77777777" w:rsidR="00C61C11" w:rsidRPr="00C61C11" w:rsidRDefault="00C61C11" w:rsidP="00C61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No.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of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trees</w:t>
            </w:r>
            <w:proofErr w:type="spellEnd"/>
          </w:p>
        </w:tc>
        <w:tc>
          <w:tcPr>
            <w:tcW w:w="750" w:type="dxa"/>
            <w:shd w:val="clear" w:color="auto" w:fill="auto"/>
            <w:vAlign w:val="center"/>
            <w:hideMark/>
          </w:tcPr>
          <w:p w14:paraId="69C711E8" w14:textId="77777777" w:rsidR="00C61C11" w:rsidRPr="00C61C11" w:rsidRDefault="00C61C11" w:rsidP="00C61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No.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of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cores</w:t>
            </w:r>
            <w:proofErr w:type="spellEnd"/>
          </w:p>
        </w:tc>
        <w:tc>
          <w:tcPr>
            <w:tcW w:w="1390" w:type="dxa"/>
            <w:shd w:val="clear" w:color="auto" w:fill="auto"/>
            <w:vAlign w:val="center"/>
            <w:hideMark/>
          </w:tcPr>
          <w:p w14:paraId="1506E918" w14:textId="77777777" w:rsidR="00C61C11" w:rsidRPr="00C61C11" w:rsidRDefault="00C61C11" w:rsidP="00C61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Investigatiors</w:t>
            </w:r>
            <w:proofErr w:type="spellEnd"/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45290234" w14:textId="77777777" w:rsidR="00C61C11" w:rsidRPr="00C61C11" w:rsidRDefault="00C61C11" w:rsidP="00C61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First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year</w:t>
            </w:r>
            <w:proofErr w:type="spellEnd"/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51465F7A" w14:textId="77777777" w:rsidR="00C61C11" w:rsidRPr="00C61C11" w:rsidRDefault="00C61C11" w:rsidP="00C61C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Last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year</w:t>
            </w:r>
            <w:proofErr w:type="spellEnd"/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3C9BC51" w14:textId="77777777" w:rsidR="00C61C11" w:rsidRPr="00C61C11" w:rsidRDefault="00C61C11" w:rsidP="00C61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ITRDB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code</w:t>
            </w:r>
            <w:proofErr w:type="spellEnd"/>
          </w:p>
        </w:tc>
        <w:tc>
          <w:tcPr>
            <w:tcW w:w="1163" w:type="dxa"/>
            <w:shd w:val="clear" w:color="auto" w:fill="auto"/>
            <w:vAlign w:val="center"/>
            <w:hideMark/>
          </w:tcPr>
          <w:p w14:paraId="3D4A1F9B" w14:textId="4CEEF3BA" w:rsidR="00C61C11" w:rsidRPr="00C61C11" w:rsidRDefault="00C61C11" w:rsidP="00C61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ru-RU"/>
              </w:rPr>
              <w:t>Mean series inter</w:t>
            </w:r>
            <w:r w:rsidRPr="000A3C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ru-RU"/>
              </w:rPr>
              <w:t>-</w:t>
            </w:r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ru-RU"/>
              </w:rPr>
              <w:t>correlation (COFECHA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AB4F47" w14:textId="77777777" w:rsidR="00C61C11" w:rsidRPr="00C61C11" w:rsidRDefault="00C61C11" w:rsidP="00C61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Average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mea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sensitivit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 (COFECHA)</w:t>
            </w:r>
          </w:p>
        </w:tc>
      </w:tr>
      <w:tr w:rsidR="00C15AF2" w:rsidRPr="000A3C95" w14:paraId="5A7B07DE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B2B9930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B36S 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52A0BA0D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Arkhangelsk region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Primor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district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Solovetskiye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island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0E690C" w14:textId="529D5171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65,18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E0F9E0" w14:textId="55FEAF9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35,970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BDF04C8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5C7309D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5A0ED92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9C6E1AA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7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DCC18B1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Dolgov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E.A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9DC014A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54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82A3632" w14:textId="08DD2F2F" w:rsidR="00C15AF2" w:rsidRPr="00AE6265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</w:t>
            </w:r>
            <w:r w:rsidR="00AE62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66DEC7D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1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2164676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99E88B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</w:t>
            </w:r>
          </w:p>
        </w:tc>
      </w:tr>
      <w:tr w:rsidR="00C15AF2" w:rsidRPr="000A3C95" w14:paraId="46BDA711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CE9B4BA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B42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6CC71EAE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Arkhangelsk region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Primor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district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Solovetskiye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island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F0F49F" w14:textId="577C80E8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65,15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E53189" w14:textId="27B66113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35,800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6AA09F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44D4796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3C00CD3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9B8D17F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3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249BC9F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Dolgov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E.A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1D5DE2D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53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4B949F3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356EBCF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1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8A139B2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2F1ECE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05</w:t>
            </w:r>
          </w:p>
        </w:tc>
      </w:tr>
      <w:tr w:rsidR="00C15AF2" w:rsidRPr="000A3C95" w14:paraId="453D1D63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4BF1608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B72E 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61BD2F75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Arkhangelsk region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Primor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district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Solovetskiye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island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D293C4" w14:textId="73CB03B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65,09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7B8E22" w14:textId="7F023EC5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35,668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D089693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D8578B7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CAB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474F34D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5A69D3F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3EB76A4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Dolgov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E.A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B335BFA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8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C5C5CF6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6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E672CB9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2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72B8981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6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46DA9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23</w:t>
            </w:r>
          </w:p>
        </w:tc>
      </w:tr>
      <w:tr w:rsidR="00C15AF2" w:rsidRPr="000A3C95" w14:paraId="6324DB26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49D37E7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B75S 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2E768A10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Arkhangelsk region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Primor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district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Solovetskiye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island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9B45EE" w14:textId="6AC10373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65,03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D68531" w14:textId="7B1A8DBF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35,640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7C07872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DD9B0D7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361F2AA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FA70CF8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6A95C30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Mikhalenko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V.N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Dolgov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E.A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A426BF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4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134A3FF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6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B842921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2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82AB95E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6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16436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38</w:t>
            </w:r>
          </w:p>
        </w:tc>
      </w:tr>
      <w:tr w:rsidR="00C15AF2" w:rsidRPr="000A3C95" w14:paraId="66575A0C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7F83000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B75E 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275638C2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Arkhangelsk region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Primor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district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Solovetskiye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island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CC2C44" w14:textId="1B5DCF93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65,03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CAF29E" w14:textId="4EE836A4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35,640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4CA3693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C9C4818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CAB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286A9E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32FD935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DAC9035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Mikhalenko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V.N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Dolgov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E.A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02525CE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3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C2846E5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6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034B129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2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07D2FEF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A4CCF2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185</w:t>
            </w:r>
          </w:p>
        </w:tc>
      </w:tr>
      <w:tr w:rsidR="00C15AF2" w:rsidRPr="000A3C95" w14:paraId="41D164F7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40265B32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I12L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1A856907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Arkhangelsk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egio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neg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istric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0B1AFF8C" w14:textId="35500B51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64,69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CA54B5" w14:textId="52AD82FE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3,188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E207C18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F45847B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LASI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8F81B6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1402B83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5D22C69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Matskovsky V.V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Dolgikh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A.V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AFEA0AC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67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566A8E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E694A4D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3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8545D4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8AC5C2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48</w:t>
            </w:r>
          </w:p>
        </w:tc>
      </w:tr>
      <w:tr w:rsidR="00C15AF2" w:rsidRPr="000A3C95" w14:paraId="3F1BE6D1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91B2822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I11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41DF5002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Arkhangelsk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egio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neg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istric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2F0D2449" w14:textId="0F94DAC6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64,56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35C9E8" w14:textId="0D9C6FBA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3,161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88F8466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4D722F5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3C64EC0B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6C03013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60106B9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Matskovsky V.V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Dolgikh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A.V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06B951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3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A4266F1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0742D7A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3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40179F5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B0A7A3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05</w:t>
            </w:r>
          </w:p>
        </w:tc>
      </w:tr>
      <w:tr w:rsidR="00C15AF2" w:rsidRPr="000A3C95" w14:paraId="26E15E89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C72A828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SHBO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45A9E444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Vologda region, Kirillov district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Shalgo-Bodun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forestr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A6E776" w14:textId="00274C39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60,45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0A5CC8" w14:textId="6C722BB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38,460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7961FFF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5567471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0BE082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54C096D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112703E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Matskovsky V.V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B68C59B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6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D717EEF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0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61F7670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5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00F517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B55DEE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196</w:t>
            </w:r>
          </w:p>
        </w:tc>
      </w:tr>
      <w:tr w:rsidR="00C15AF2" w:rsidRPr="000A3C95" w14:paraId="3C5817CA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EF476FA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KOV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73851A0D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Vologda region, Kirillov district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Kovarzino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forestr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455EA1" w14:textId="79F3F05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60,16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4C34B6" w14:textId="38445C3E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38,840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A8EE502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38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6F47516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B3CB47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2E43383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7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7991336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Matskovsky V.V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682EAA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8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77152C1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0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180653E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4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5B8DF0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50F1C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07</w:t>
            </w:r>
          </w:p>
        </w:tc>
      </w:tr>
      <w:tr w:rsidR="00C15AF2" w:rsidRPr="000A3C95" w14:paraId="4A48ED55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A957894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KL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733F7F9C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Kologriv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, Kostroma region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Kologriv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distric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0F6633" w14:textId="036404FD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8,98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D0AD55" w14:textId="7D7B66CC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4,379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B968AEB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95C28B8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CAB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F930265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5CFB7BB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CC84F03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O.N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B8BE3E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1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0B30F8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0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06681A2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3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787FF6B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5E5E0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58</w:t>
            </w:r>
          </w:p>
        </w:tc>
      </w:tr>
      <w:tr w:rsidR="00C15AF2" w:rsidRPr="000A3C95" w14:paraId="4C546463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AC5ACB8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K06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3C7FFCB0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Kologriv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, Kostroma region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Kologriv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district, near town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Kologriv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150DD0DE" w14:textId="28E1703B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8,86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12A1D3" w14:textId="41D8CFA6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4,233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BD6F8F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118EE7F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48259C5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7BAE063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73F1FB0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O.N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BAF8816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3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804BC7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8BDE5B0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3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82151F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4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52B0C6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26</w:t>
            </w:r>
          </w:p>
        </w:tc>
      </w:tr>
      <w:tr w:rsidR="00C15AF2" w:rsidRPr="000A3C95" w14:paraId="2A218C68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C9BF63E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K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66427EEA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Kostrom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egio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Manturoc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istric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200BC169" w14:textId="476D6ABC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8,15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0789EB" w14:textId="7F5B572A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4,495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2430618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04D74CC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QURO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686AB2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760B702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4599846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Khasanov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B.F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C339962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2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2902A48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FB2D24A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4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A3A3B51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029BD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27</w:t>
            </w:r>
          </w:p>
        </w:tc>
      </w:tr>
      <w:tr w:rsidR="00C15AF2" w:rsidRPr="000A3C95" w14:paraId="196C7BDE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4142A93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L10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74B23D77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Tver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region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Rameshkovsk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district, near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Kiverichi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villag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ECE5EE" w14:textId="22A5AC1A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7,34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3DC449" w14:textId="42A8C770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36,618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FA002DB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5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89A5955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462008C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EBBDFA3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87F55D2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O.N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80C187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4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312F8B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9DBCDB4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4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06F7B1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D0D44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42</w:t>
            </w:r>
          </w:p>
        </w:tc>
      </w:tr>
      <w:tr w:rsidR="00C15AF2" w:rsidRPr="000A3C95" w14:paraId="30B8876C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1D8AAF1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A05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2022E1B4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Yaroslavl region, Rostov district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Borisoglebsk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tow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397D7F" w14:textId="424C8926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7,25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905970" w14:textId="7A2D7FAD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39,163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1C3F188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38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515D211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312879C5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8D438C1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0923B2E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Matskovsky V.V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4F4F8F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6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4FF66AF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51315D6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1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8396732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38A255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32</w:t>
            </w:r>
          </w:p>
        </w:tc>
      </w:tr>
      <w:tr w:rsidR="00C15AF2" w:rsidRPr="000A3C95" w14:paraId="5D7234C7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2300D7B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SHIR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7881F9F4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Tver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region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Penov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district, near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Shirkovo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villag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5EF06A" w14:textId="03A062B3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7,04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39E634" w14:textId="3592A771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32,733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E412E9B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2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5A5E8B8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8DDB0C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BD3F5F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D901AF7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O.N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C67307A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2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DBB7B61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C7927E2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5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EFBD57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38A07F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5</w:t>
            </w:r>
          </w:p>
        </w:tc>
      </w:tr>
      <w:tr w:rsidR="00C15AF2" w:rsidRPr="000A3C95" w14:paraId="25178895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15F8DE3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X01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49D2FDE7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Nizhniy Novgorod region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Zelyon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gorod</w:t>
            </w:r>
            <w:proofErr w:type="spellEnd"/>
          </w:p>
        </w:tc>
        <w:tc>
          <w:tcPr>
            <w:tcW w:w="992" w:type="dxa"/>
            <w:shd w:val="clear" w:color="auto" w:fill="auto"/>
            <w:hideMark/>
          </w:tcPr>
          <w:p w14:paraId="3E6368DA" w14:textId="4DA274B3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6,5435</w:t>
            </w:r>
          </w:p>
        </w:tc>
        <w:tc>
          <w:tcPr>
            <w:tcW w:w="1134" w:type="dxa"/>
            <w:shd w:val="clear" w:color="auto" w:fill="auto"/>
            <w:hideMark/>
          </w:tcPr>
          <w:p w14:paraId="06BA41A6" w14:textId="4DE5F416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4,796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275379A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8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5E2CE8F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91B25F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18BF1F6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3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0CE28A3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O.N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FF9A68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3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77603B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579AE04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8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815B92D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6DD881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46</w:t>
            </w:r>
          </w:p>
        </w:tc>
      </w:tr>
      <w:tr w:rsidR="00C15AF2" w:rsidRPr="000A3C95" w14:paraId="1F94040D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2DF8D0E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X03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25330C28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Nizhniy Novgorod region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Semyonov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district</w:t>
            </w:r>
          </w:p>
        </w:tc>
        <w:tc>
          <w:tcPr>
            <w:tcW w:w="992" w:type="dxa"/>
            <w:shd w:val="clear" w:color="auto" w:fill="auto"/>
            <w:hideMark/>
          </w:tcPr>
          <w:p w14:paraId="32662B9B" w14:textId="4F52CC65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6,5435</w:t>
            </w:r>
          </w:p>
        </w:tc>
        <w:tc>
          <w:tcPr>
            <w:tcW w:w="1134" w:type="dxa"/>
            <w:shd w:val="clear" w:color="auto" w:fill="auto"/>
            <w:hideMark/>
          </w:tcPr>
          <w:p w14:paraId="14A3A151" w14:textId="3BAA848A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4,796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4706941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8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782D1BB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0B4DB1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545A0E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3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B3A8374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O.N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ED1CDB3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7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1CD1202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338C997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8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49A913B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C2431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</w:t>
            </w:r>
          </w:p>
        </w:tc>
      </w:tr>
      <w:tr w:rsidR="00C15AF2" w:rsidRPr="000A3C95" w14:paraId="35C62CF0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C6C1987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lastRenderedPageBreak/>
              <w:t>L11E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2A1C095D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ver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egio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elidovo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istric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10A00CE7" w14:textId="289D52AF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6,45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1BC4C5" w14:textId="78086D0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32,958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F58A50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4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6BF500F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CAB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46F45D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BD6FC48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8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1993251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Matskovsky V.V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Dolgov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E.A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D2C374D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4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45251B3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51519DE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4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58E2B52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20C22D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53</w:t>
            </w:r>
          </w:p>
        </w:tc>
      </w:tr>
      <w:tr w:rsidR="00C15AF2" w:rsidRPr="000A3C95" w14:paraId="33E63A6B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EB6BEF1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Y01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13C7EF88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Republik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of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Mar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El, Volzhskiy district</w:t>
            </w:r>
          </w:p>
        </w:tc>
        <w:tc>
          <w:tcPr>
            <w:tcW w:w="992" w:type="dxa"/>
            <w:shd w:val="clear" w:color="auto" w:fill="auto"/>
            <w:hideMark/>
          </w:tcPr>
          <w:p w14:paraId="783CEEEC" w14:textId="4D9B73B9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6,0494</w:t>
            </w:r>
          </w:p>
        </w:tc>
        <w:tc>
          <w:tcPr>
            <w:tcW w:w="1134" w:type="dxa"/>
            <w:shd w:val="clear" w:color="auto" w:fill="auto"/>
            <w:hideMark/>
          </w:tcPr>
          <w:p w14:paraId="54A6CE9E" w14:textId="7D505E83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8,461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E51590B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1D1C613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7A8A0E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B312A6F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835DBD6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Matskovsky V.V., Kuznetsova V.V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Tishi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D.V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53F6FCB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0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DB08A6C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8BB3C9B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8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210EB5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20303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22</w:t>
            </w:r>
          </w:p>
        </w:tc>
      </w:tr>
      <w:tr w:rsidR="00C15AF2" w:rsidRPr="000A3C95" w14:paraId="53C75116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25BFAB5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24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3DADB172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Republic of Tatarstan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Zelenodol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distric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7D2506" w14:textId="29884734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5,90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024361" w14:textId="2E38467C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8,733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0DF9ECE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DDC1203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EABDA6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1E5743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9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AA70AB6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Kuznetsova V.V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552C79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4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3BF52FA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6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DDF3556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7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70DE90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6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B181A5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34</w:t>
            </w:r>
          </w:p>
        </w:tc>
      </w:tr>
      <w:tr w:rsidR="00C15AF2" w:rsidRPr="000A3C95" w14:paraId="7D126D99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07E9109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25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328ECA28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Republic of Tatarstan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Zelenodol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distric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EE29BD" w14:textId="2E38543E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5,90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C3FCE6" w14:textId="47E407A5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8,732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2C9B0BD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E8E0A70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A336B5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1A9BDCD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7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7E3291B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Kuznetsova V.V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0ACBD2A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6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DE1AB42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6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573C2E3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7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5087C5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6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971BCD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73</w:t>
            </w:r>
          </w:p>
        </w:tc>
      </w:tr>
      <w:tr w:rsidR="00C15AF2" w:rsidRPr="000A3C95" w14:paraId="603AC0E1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47037686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M13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6AE6DAE7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Moscow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egio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Zvenigorod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ow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3568C329" w14:textId="12A09042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5,73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13BD76" w14:textId="691DC7CA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36,840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35808E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6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35924E8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DE9C693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C73DDA1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40A3671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Matskovsky V.V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6D7556E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6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DF548A3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5F0495D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4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E3B5ECF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B105DD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45</w:t>
            </w:r>
          </w:p>
        </w:tc>
      </w:tr>
      <w:tr w:rsidR="00C15AF2" w:rsidRPr="000A3C95" w14:paraId="7113968E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49067086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M18E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17179707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Moscow region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Zvenigorod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district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Zvenigorod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biological st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09B2EB" w14:textId="62A224F5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5,69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21D73C" w14:textId="5B1FF0BE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36,728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74AE7FF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FB2FB40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CAB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05DA961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437D41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CCF643F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Matskovsky V.V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B459715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8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7C1E46F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4654E10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4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D70B08C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31EB11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66</w:t>
            </w:r>
          </w:p>
        </w:tc>
      </w:tr>
      <w:tr w:rsidR="00C15AF2" w:rsidRPr="000A3C95" w14:paraId="2A55B92F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783CC4F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01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3641BCF4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Republic of Tatarstan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Laishev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district, near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Saral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villag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FAB6B5" w14:textId="4AE83DB3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5,3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3FFDF8" w14:textId="22868E15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9,260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CFEE01F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8E8D49C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7314C3A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946019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DB80AB8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Matskovsky V.V., Kuznetsova V.V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Tishi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D.V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8802145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1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6890141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101BC08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5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A975932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45A84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71</w:t>
            </w:r>
          </w:p>
        </w:tc>
      </w:tr>
      <w:tr w:rsidR="00C15AF2" w:rsidRPr="000A3C95" w14:paraId="4510BEDB" w14:textId="77777777" w:rsidTr="000A3C95">
        <w:trPr>
          <w:cantSplit/>
          <w:trHeight w:val="308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5AE108C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02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71BDA7D8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Republic of Tatarstan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Laishev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district, near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Saral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villag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DCF345" w14:textId="33A8B540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5,3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6D63D4" w14:textId="6DDDFBFE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9,260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59B739C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7AF1F56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3451DCCB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390143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9644BDD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Matskovsky V.V., Kuznetsova V.V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Tishi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D.V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7BF1481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0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882940C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4765B83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5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BA1918C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59835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44</w:t>
            </w:r>
          </w:p>
        </w:tc>
      </w:tr>
      <w:tr w:rsidR="00C15AF2" w:rsidRPr="000A3C95" w14:paraId="790704BB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E76A303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M10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1858808F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Ryazan </w:t>
            </w:r>
            <w:proofErr w:type="gram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region,  Spas</w:t>
            </w:r>
            <w:proofErr w:type="gram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-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Klepiki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district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Mesher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bor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48B8F5" w14:textId="79495839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5,23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EC3BA8" w14:textId="2B80483D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0,036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7B9A62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826EA79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7FDFD6C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5EFED6D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0745C98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O.N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B10FF92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6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629616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C8A6C54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4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56AD066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C99286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31</w:t>
            </w:r>
          </w:p>
        </w:tc>
      </w:tr>
      <w:tr w:rsidR="00C15AF2" w:rsidRPr="000A3C95" w14:paraId="7BD85DED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D4D62E9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19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3CD84A8E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Republic of Chuvashia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Alatyr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distric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B0EF1E" w14:textId="4A96000F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5,04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D24151" w14:textId="7CDBE8DC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6,594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3209E16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55D8DC8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114F8B1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C95594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7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88E8408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Kuznetsova V.V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E6C0A56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4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1D56082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1E417D9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7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6739148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9972DD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03</w:t>
            </w:r>
          </w:p>
        </w:tc>
      </w:tr>
      <w:tr w:rsidR="00C15AF2" w:rsidRPr="000A3C95" w14:paraId="50D83D07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6983E8A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M19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09A40E46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Moscow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egio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Serpukhov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istric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75C45A9C" w14:textId="47666A4E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4,91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D501F2" w14:textId="58A391D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37,656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EB84A5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1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F092355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C9D360B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62F0663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514B4E4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Dolgov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E.A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66C801F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3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B7BF15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CE571EA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4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94FEE68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79E1CD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3</w:t>
            </w:r>
          </w:p>
        </w:tc>
      </w:tr>
      <w:tr w:rsidR="00C15AF2" w:rsidRPr="000A3C95" w14:paraId="3B650D30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2AA214B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15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23CBF55E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Republic of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Chuvashiy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Shemurshin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distric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90D6B0" w14:textId="338A875B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4,9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88F8F9" w14:textId="574983E0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7,510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6C45CE5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62CA15E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9378DBC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3451F11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DC5AABE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Kuznetsova V.V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333ED2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1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A1DB88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13BDD58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7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0A7407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6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60608D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303</w:t>
            </w:r>
          </w:p>
        </w:tc>
      </w:tr>
      <w:tr w:rsidR="00C15AF2" w:rsidRPr="000A3C95" w14:paraId="4A14299C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EB7CFF7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OZER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5CB2154A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Moscow region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Kolomen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district, near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Ozyor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tow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E79A90" w14:textId="6A2EAA8E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4,85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21689E" w14:textId="33D00D42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38,548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2B75B3B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3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F339438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8C9DB26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2E8FA21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ED075BE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O.N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E41C4E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6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C2AB0D2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CCE5469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5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2891E2E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57A2F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44</w:t>
            </w:r>
          </w:p>
        </w:tc>
      </w:tr>
      <w:tr w:rsidR="00C15AF2" w:rsidRPr="000A3C95" w14:paraId="4CF9F4A3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28D28F5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Z1-2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7C68E5F7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Republik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of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Mordoviy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Temnikov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district</w:t>
            </w:r>
          </w:p>
        </w:tc>
        <w:tc>
          <w:tcPr>
            <w:tcW w:w="992" w:type="dxa"/>
            <w:shd w:val="clear" w:color="auto" w:fill="auto"/>
            <w:hideMark/>
          </w:tcPr>
          <w:p w14:paraId="5F4B1FF4" w14:textId="49459194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4,7708</w:t>
            </w:r>
          </w:p>
        </w:tc>
        <w:tc>
          <w:tcPr>
            <w:tcW w:w="1134" w:type="dxa"/>
            <w:shd w:val="clear" w:color="auto" w:fill="auto"/>
            <w:hideMark/>
          </w:tcPr>
          <w:p w14:paraId="6015C1B5" w14:textId="3BAA9A75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3,404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DB5367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BF63FED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0FF4DBF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D5692E5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9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D4E345B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O.N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C3B66BD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8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DE15F2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A0BB2EF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8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DDC3FE8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8C9341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29</w:t>
            </w:r>
          </w:p>
        </w:tc>
      </w:tr>
      <w:tr w:rsidR="00C15AF2" w:rsidRPr="000A3C95" w14:paraId="699F1991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C2AEAC1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Z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057CCA47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Kalug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egio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zerzhin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istric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1F68C94E" w14:textId="288B7A35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4,73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FF8211" w14:textId="56F9D114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36,000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22D79A8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5A0CD56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QURO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34F25BFF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0C013F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3C9B0E8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Khasanov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B.F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B94A281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0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02AE9D5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9596857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5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604DB3F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5BF3A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2</w:t>
            </w:r>
          </w:p>
        </w:tc>
      </w:tr>
      <w:tr w:rsidR="00C15AF2" w:rsidRPr="000A3C95" w14:paraId="3FFE97E2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7A4CFF5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F04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28CA9C48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Smolensk region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Ugransk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distrikt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Ugr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villag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DA4B6C" w14:textId="73CB1C59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4,66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8C6332" w14:textId="1B45DA01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34,136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8C663D5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DF0C727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9152F23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CBE10E1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29A664D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O.N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853544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9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FD57D31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C309758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2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F2ADCF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6AD87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26</w:t>
            </w:r>
          </w:p>
        </w:tc>
      </w:tr>
      <w:tr w:rsidR="00C15AF2" w:rsidRPr="000A3C95" w14:paraId="1F8CF828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515865B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KALU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45D00EF3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Kalug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egio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Kalug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own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59DA5B77" w14:textId="7A5097D5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4,52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F3C03F" w14:textId="569C795C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36,200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A22E676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7F011D7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FE917D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C441F18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C69B7F5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O.N., Matskovsky V.V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Dolgov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E.A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Kuznetsov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V.V.,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EC2FC7C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3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95CE9A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C7C85E1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3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028FD41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886B66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53</w:t>
            </w:r>
          </w:p>
        </w:tc>
      </w:tr>
      <w:tr w:rsidR="00C15AF2" w:rsidRPr="000A3C95" w14:paraId="480699F8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E18D0AC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08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190A54E4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atarsta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Bugulminsk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istric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3C6772CA" w14:textId="38A41742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4,42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AB7F8E" w14:textId="15B0453E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2,757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949521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4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CDE03BB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C42078E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C28BEA3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22623FF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Matskovsky V.V., Kuznetsova V.V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Tishi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D.V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C3FAAA1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0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181B6C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84DFDC2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6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30CD2EC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6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045A3D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69</w:t>
            </w:r>
          </w:p>
        </w:tc>
      </w:tr>
      <w:tr w:rsidR="00C15AF2" w:rsidRPr="000A3C95" w14:paraId="04A2425F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404DA7B2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OPP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7E272104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Kaluga region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Kozelsk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district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Opt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pusti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' monaster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2A8FFD" w14:textId="5E681E64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4,04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E2A85E" w14:textId="76F3429E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35,830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F61CE4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5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6325E9F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564BD6D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4C3B2E6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2B2F328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Matskovsky V.V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Dolgov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E.A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626F19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1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F0F003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D87AD46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5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90F1CDD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D31A3B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64</w:t>
            </w:r>
          </w:p>
        </w:tc>
      </w:tr>
      <w:tr w:rsidR="00C15AF2" w:rsidRPr="000A3C95" w14:paraId="75AA913D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FD8F094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W01D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20925534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ul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egio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Schekin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isctrict</w:t>
            </w:r>
            <w:proofErr w:type="spellEnd"/>
          </w:p>
        </w:tc>
        <w:tc>
          <w:tcPr>
            <w:tcW w:w="992" w:type="dxa"/>
            <w:shd w:val="clear" w:color="auto" w:fill="auto"/>
            <w:hideMark/>
          </w:tcPr>
          <w:p w14:paraId="28DB73E6" w14:textId="20C43463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3,9884</w:t>
            </w:r>
          </w:p>
        </w:tc>
        <w:tc>
          <w:tcPr>
            <w:tcW w:w="1134" w:type="dxa"/>
            <w:shd w:val="clear" w:color="auto" w:fill="auto"/>
            <w:hideMark/>
          </w:tcPr>
          <w:p w14:paraId="05FA0764" w14:textId="6F9CA36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37,255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3FA29B8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F1F5FFF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QURO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1B27F8C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7D3E36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7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6C762C0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O.N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A24171E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0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597E30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EECF9E1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8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43AF605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FCEA06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18</w:t>
            </w:r>
          </w:p>
        </w:tc>
      </w:tr>
      <w:tr w:rsidR="00C15AF2" w:rsidRPr="000A3C95" w14:paraId="5FB67FC0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B92BFAE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Z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37D04D0E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ul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egio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Schekin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isctric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4D28D991" w14:textId="0F883C0C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3,97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2F7475" w14:textId="220C713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37,116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E936BBE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8993D8D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QURO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9DB28C8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7B8635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7C7BC8D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Khasanov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B.F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4992CAF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7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3543001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FC28EED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7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5F1D78A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6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E6A0E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87</w:t>
            </w:r>
          </w:p>
        </w:tc>
      </w:tr>
      <w:tr w:rsidR="00C15AF2" w:rsidRPr="000A3C95" w14:paraId="66D219E8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74FC270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lastRenderedPageBreak/>
              <w:t>H12E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49E32CC9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Kaluga region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Kozelsk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, near town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Kozelsk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2B39FCA7" w14:textId="4BBC719E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3,96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9E6024" w14:textId="4A9864E2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35,813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8DB3E3C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6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DEF78FB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CAB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70138B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4E86306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22BA1AB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O.N., Matskovsky V.V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Dolgov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E.A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Kuznetsov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V.V.,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EE5D158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1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19D0DF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12D83E9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3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A2A70E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3A90CE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89</w:t>
            </w:r>
          </w:p>
        </w:tc>
      </w:tr>
      <w:tr w:rsidR="00C15AF2" w:rsidRPr="000A3C95" w14:paraId="00755F87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538C8C7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07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0E7B3890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Samar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egio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Stavropol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istric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28359D9E" w14:textId="176C89A4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3,44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EC7DCF" w14:textId="40E15452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9,780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AA325A6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4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FE814AA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56DA2EA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A0FA6BA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57BFE7E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Matskovsky V.V., Kuznetsova V.V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Tishi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D.V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0DF083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8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74AAA5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67520AC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6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6733D41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01A72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96</w:t>
            </w:r>
          </w:p>
        </w:tc>
      </w:tr>
      <w:tr w:rsidR="00C15AF2" w:rsidRPr="000A3C95" w14:paraId="113EEA29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1DE7CE9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06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3F6AB955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Samar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egio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Stavropol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istric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7C54CA2E" w14:textId="26F196F4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3,40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DD3634" w14:textId="2A44537B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9,973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0754D85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6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F2BBEFC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C4A90F5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3A7BE7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5422B80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Matskovsky V.V., Kuznetsova V.V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Tishi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D.V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68BB2A8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2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85192E6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C7D606A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6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0E89AB2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7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8396D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77</w:t>
            </w:r>
          </w:p>
        </w:tc>
      </w:tr>
      <w:tr w:rsidR="00C15AF2" w:rsidRPr="000A3C95" w14:paraId="4562EBCD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5A9ECE1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10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52F1403D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enz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egio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Kuznet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istric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0C3A4F76" w14:textId="23A7EC91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3,36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07198A" w14:textId="220508ED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6,895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F6B9B6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9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E3570D9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336F1AC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DE2403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BC5FA3B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Kuznetsova V.V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51DA6A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99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D8EA922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4FB6919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6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BFBC5B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DCCAF5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37</w:t>
            </w:r>
          </w:p>
        </w:tc>
      </w:tr>
      <w:tr w:rsidR="00C15AF2" w:rsidRPr="000A3C95" w14:paraId="0DD8F034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7EFCE64B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09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471BCEBF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enz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egio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Kuznet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istric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10D746D6" w14:textId="08951D1D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3,32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C5443A" w14:textId="6DA32FD9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6,890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3D73FAA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57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3B20105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EDE19BA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98DA04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949B37B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Kuznetsova V.V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B7755D1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8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C240E7E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E4CA9E7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6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E1ECA4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6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41D018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81</w:t>
            </w:r>
          </w:p>
        </w:tc>
      </w:tr>
      <w:tr w:rsidR="00C15AF2" w:rsidRPr="000A3C95" w14:paraId="64ECE7F8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683B94E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04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1668CAF1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Orenburg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egio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Buzuluk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istric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4D3E3EB7" w14:textId="58850CEB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3,03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F8D10A" w14:textId="4C3E23F8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2,110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F784F5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83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587925E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D0705FA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17D1BE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7A3CC06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Matskovsky V.V., Kuznetsova V.V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Tishi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D.V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1D6E5FC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0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C41CC4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3470142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61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6081AD1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F9959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32</w:t>
            </w:r>
          </w:p>
        </w:tc>
      </w:tr>
      <w:tr w:rsidR="00C15AF2" w:rsidRPr="000A3C95" w14:paraId="2F515FB2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F8C09AE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05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6A5C4A53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Orenburg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egio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Buzuluk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istric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719C4491" w14:textId="44A49206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2,95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FF5688" w14:textId="4A314EA5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2,058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8A7499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4BF09CF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FE82FE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98190F2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AA27553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Matskovsky V.V., Kuznetsova V.V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Tishi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D.V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57BA9B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9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42AFD5D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046CCD9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6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72D888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6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DBB23B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71</w:t>
            </w:r>
          </w:p>
        </w:tc>
      </w:tr>
      <w:tr w:rsidR="00C15AF2" w:rsidRPr="000A3C95" w14:paraId="0796EC2C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FD0F678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23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6E8C4C62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Saratov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egio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Khvalyn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istric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175B2FEF" w14:textId="68144B1D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2,58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4A9FB2" w14:textId="2B4FC548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8,000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9DD2828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5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45A8515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7FB06ECF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E9808E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999D8E4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Kuznetsova V.V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E224FEF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0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5616B0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552BD69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7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23939E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6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6EA403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36</w:t>
            </w:r>
          </w:p>
        </w:tc>
      </w:tr>
      <w:tr w:rsidR="00C15AF2" w:rsidRPr="000A3C95" w14:paraId="5B5D8B0D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43EF08BC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22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442EE957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Saratov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egio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Khvalyn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istric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56BA8EAA" w14:textId="55A670F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2,5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FFE45A" w14:textId="12973549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8,040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CE82D4E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7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221EF6A9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18E9657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CE68FA6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421B217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Kuznetsova V.V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BB9ED9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15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6DC1CB6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54632B5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7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1141343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33AC15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44</w:t>
            </w:r>
          </w:p>
        </w:tc>
      </w:tr>
      <w:tr w:rsidR="00C15AF2" w:rsidRPr="000A3C95" w14:paraId="456EA4AB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EAC615E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12D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26201F5A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Lipetsk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egio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Gryazen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istric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395F8F1F" w14:textId="3A78E073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2,46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02606B" w14:textId="2F2AE618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39,690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039BFA3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3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5279B717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QURO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271D642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43560D8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ED10129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Mikhalenko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V.N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3262856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1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9E625AF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D409E7E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6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30D122D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6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7F305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3</w:t>
            </w:r>
          </w:p>
        </w:tc>
      </w:tr>
      <w:tr w:rsidR="00C15AF2" w:rsidRPr="000A3C95" w14:paraId="67528016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40B001E6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13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3B459CDC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ambov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egio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Inzhavin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istric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789F889F" w14:textId="2D0BDC13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2,36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4940C3" w14:textId="05D709CA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2,600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4463C33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8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58055AD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763D64A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5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C20CC3F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7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1484DEE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Mikhalenko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V.N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DE24A0C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27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D3F9D1A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C7AE596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6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1C657C6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6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222E2F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308</w:t>
            </w:r>
          </w:p>
        </w:tc>
      </w:tr>
      <w:tr w:rsidR="00C15AF2" w:rsidRPr="000A3C95" w14:paraId="3CABF8EE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308C2FA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03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622CDBBE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Voronezh region, Bobrovsky district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Khrenovsko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fores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F6E994" w14:textId="6817FDF9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1,20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6BBFA3" w14:textId="24B5BF0E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0,199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4A3A735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9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55271AC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36DFB006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E70962B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6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03DCE1C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Matskovsky V.V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Matveev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S.M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E18BD85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4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62B7DBE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D83D5DC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6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5B0523B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4F7E46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34</w:t>
            </w:r>
          </w:p>
        </w:tc>
      </w:tr>
      <w:tr w:rsidR="00C15AF2" w:rsidRPr="000A3C95" w14:paraId="5C78D730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C799076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L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4EA7DC14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Saratov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egio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Krasnokut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istrict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18B2C39C" w14:textId="2796C9E9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0,72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06F112" w14:textId="70B972F5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6,669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E5AF843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6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2F2E912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QURO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BE4435C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EF908F3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9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2D914BE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Khasanov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B.F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CFD74EB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0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27B488B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0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E9AC8FF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2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31DC9EF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D8B3DB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55</w:t>
            </w:r>
          </w:p>
        </w:tc>
      </w:tr>
      <w:tr w:rsidR="00C15AF2" w:rsidRPr="000A3C95" w14:paraId="667D0FE9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2E4253B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V03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25750547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Belgorod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egio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Novooskol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istrict</w:t>
            </w:r>
            <w:proofErr w:type="spellEnd"/>
          </w:p>
        </w:tc>
        <w:tc>
          <w:tcPr>
            <w:tcW w:w="992" w:type="dxa"/>
            <w:shd w:val="clear" w:color="auto" w:fill="auto"/>
            <w:hideMark/>
          </w:tcPr>
          <w:p w14:paraId="15583B27" w14:textId="56187FBE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0,6833</w:t>
            </w:r>
          </w:p>
        </w:tc>
        <w:tc>
          <w:tcPr>
            <w:tcW w:w="1134" w:type="dxa"/>
            <w:shd w:val="clear" w:color="auto" w:fill="auto"/>
            <w:hideMark/>
          </w:tcPr>
          <w:p w14:paraId="74E21025" w14:textId="0B1953EF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37,796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F92588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C59E01F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2EF7D2E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4622F32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5B97E1B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Matskovsky V.V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827D63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9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B518798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1CBB1FA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80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E77A2E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B1650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82</w:t>
            </w:r>
          </w:p>
        </w:tc>
      </w:tr>
      <w:tr w:rsidR="00C15AF2" w:rsidRPr="000A3C95" w14:paraId="3C2229CA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6D84618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V02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1205E881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Belgorod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egio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Borisov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istrict</w:t>
            </w:r>
            <w:proofErr w:type="spellEnd"/>
          </w:p>
        </w:tc>
        <w:tc>
          <w:tcPr>
            <w:tcW w:w="992" w:type="dxa"/>
            <w:shd w:val="clear" w:color="auto" w:fill="auto"/>
            <w:hideMark/>
          </w:tcPr>
          <w:p w14:paraId="07B551EB" w14:textId="081CFC42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0,6164</w:t>
            </w:r>
          </w:p>
        </w:tc>
        <w:tc>
          <w:tcPr>
            <w:tcW w:w="1134" w:type="dxa"/>
            <w:shd w:val="clear" w:color="auto" w:fill="auto"/>
            <w:hideMark/>
          </w:tcPr>
          <w:p w14:paraId="52144890" w14:textId="14125BC2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35,938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F308BE2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8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473598F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83F918C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9BF967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3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5FBBDE0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Matskovsky V.V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5B01D22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901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05A6443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6C5400B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79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836E0CE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5B0D83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23</w:t>
            </w:r>
          </w:p>
        </w:tc>
      </w:tr>
      <w:tr w:rsidR="00C15AF2" w:rsidRPr="000A3C95" w14:paraId="29345839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5AA0400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V01D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666830C4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Belgorod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egio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Borisov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istrict</w:t>
            </w:r>
            <w:proofErr w:type="spellEnd"/>
          </w:p>
        </w:tc>
        <w:tc>
          <w:tcPr>
            <w:tcW w:w="992" w:type="dxa"/>
            <w:shd w:val="clear" w:color="auto" w:fill="auto"/>
            <w:hideMark/>
          </w:tcPr>
          <w:p w14:paraId="4623B4F5" w14:textId="618D824D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50,6041</w:t>
            </w:r>
          </w:p>
        </w:tc>
        <w:tc>
          <w:tcPr>
            <w:tcW w:w="1134" w:type="dxa"/>
            <w:shd w:val="clear" w:color="auto" w:fill="auto"/>
            <w:hideMark/>
          </w:tcPr>
          <w:p w14:paraId="62E1E81A" w14:textId="2497BAA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35,981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F922A21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6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7566F10D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QURO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93A815A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481167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74792A0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Matskovsky V.V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FD0AADC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32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337B69A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B65155F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78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FF1DF2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7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0A24D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34</w:t>
            </w:r>
          </w:p>
        </w:tc>
      </w:tr>
      <w:tr w:rsidR="00C15AF2" w:rsidRPr="000A3C95" w14:paraId="02F77DB7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8294FCF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J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43E78E84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Krasnodar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egio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Mostov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istrict</w:t>
            </w:r>
            <w:proofErr w:type="spellEnd"/>
          </w:p>
        </w:tc>
        <w:tc>
          <w:tcPr>
            <w:tcW w:w="992" w:type="dxa"/>
            <w:shd w:val="clear" w:color="auto" w:fill="auto"/>
            <w:hideMark/>
          </w:tcPr>
          <w:p w14:paraId="25534163" w14:textId="1B5C64FF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3,8820</w:t>
            </w:r>
          </w:p>
        </w:tc>
        <w:tc>
          <w:tcPr>
            <w:tcW w:w="1134" w:type="dxa"/>
            <w:shd w:val="clear" w:color="auto" w:fill="auto"/>
            <w:hideMark/>
          </w:tcPr>
          <w:p w14:paraId="060027DE" w14:textId="5CAFC1E8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0,4678</w:t>
            </w:r>
          </w:p>
        </w:tc>
        <w:tc>
          <w:tcPr>
            <w:tcW w:w="661" w:type="dxa"/>
            <w:shd w:val="clear" w:color="auto" w:fill="auto"/>
            <w:vAlign w:val="bottom"/>
            <w:hideMark/>
          </w:tcPr>
          <w:p w14:paraId="4F062C4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10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ADD0485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C0337A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3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27B23F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1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91F7ED7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Grabenko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E.A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Kuder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T.M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>Kudikov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  <w:t xml:space="preserve"> A.V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851DC38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2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77A093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0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FC057A7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27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0EF5EE3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4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17ED4C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34</w:t>
            </w:r>
          </w:p>
        </w:tc>
      </w:tr>
      <w:tr w:rsidR="00C15AF2" w:rsidRPr="000A3C95" w14:paraId="765659A7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B9E934B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03F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3D859ED5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Krasnodar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region, Sochi district, Krasnaya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Polyana</w:t>
            </w:r>
            <w:proofErr w:type="spellEnd"/>
          </w:p>
        </w:tc>
        <w:tc>
          <w:tcPr>
            <w:tcW w:w="992" w:type="dxa"/>
            <w:shd w:val="clear" w:color="auto" w:fill="auto"/>
            <w:hideMark/>
          </w:tcPr>
          <w:p w14:paraId="4A2B223A" w14:textId="165B42C3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3,7186</w:t>
            </w:r>
          </w:p>
        </w:tc>
        <w:tc>
          <w:tcPr>
            <w:tcW w:w="1134" w:type="dxa"/>
            <w:shd w:val="clear" w:color="auto" w:fill="auto"/>
            <w:hideMark/>
          </w:tcPr>
          <w:p w14:paraId="73CCE488" w14:textId="5C69525B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0,2051</w:t>
            </w:r>
          </w:p>
        </w:tc>
        <w:tc>
          <w:tcPr>
            <w:tcW w:w="661" w:type="dxa"/>
            <w:shd w:val="clear" w:color="auto" w:fill="auto"/>
            <w:vAlign w:val="bottom"/>
            <w:hideMark/>
          </w:tcPr>
          <w:p w14:paraId="166830F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0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362B3B70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FAOR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33940B02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17724F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2D1FE61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Dolgov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E.A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D18C99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68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AFABDD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050961F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25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E9C20FD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6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AA8252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377</w:t>
            </w:r>
          </w:p>
        </w:tc>
      </w:tr>
      <w:tr w:rsidR="00C15AF2" w:rsidRPr="000A3C95" w14:paraId="467495F2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9BA6203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KHTP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2E4F0128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Republic of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Karachayevo-</w:t>
            </w:r>
            <w:proofErr w:type="gram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Cherkessiy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,</w:t>
            </w:r>
            <w:proofErr w:type="gram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Karachaev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district</w:t>
            </w:r>
          </w:p>
        </w:tc>
        <w:tc>
          <w:tcPr>
            <w:tcW w:w="992" w:type="dxa"/>
            <w:shd w:val="clear" w:color="auto" w:fill="auto"/>
            <w:hideMark/>
          </w:tcPr>
          <w:p w14:paraId="27EC1CDF" w14:textId="64430B41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3,4303</w:t>
            </w:r>
          </w:p>
        </w:tc>
        <w:tc>
          <w:tcPr>
            <w:tcW w:w="1134" w:type="dxa"/>
            <w:shd w:val="clear" w:color="auto" w:fill="auto"/>
            <w:hideMark/>
          </w:tcPr>
          <w:p w14:paraId="281C597A" w14:textId="3C2BD309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1,708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2A1553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28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24F0C26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D92009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52DAB8C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70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41AFC04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Dolgov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E.A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A42FD5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678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46FDF548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7B79C9B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3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9FFAACA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480855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191</w:t>
            </w:r>
          </w:p>
        </w:tc>
      </w:tr>
      <w:tr w:rsidR="00C15AF2" w:rsidRPr="000A3C95" w14:paraId="7C7E24BB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1A9426E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KYZ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55661D72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Republic of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Karachayevo-</w:t>
            </w:r>
            <w:proofErr w:type="gram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Cherkessiy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,</w:t>
            </w:r>
            <w:proofErr w:type="gram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Karachaev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district</w:t>
            </w:r>
          </w:p>
        </w:tc>
        <w:tc>
          <w:tcPr>
            <w:tcW w:w="992" w:type="dxa"/>
            <w:shd w:val="clear" w:color="auto" w:fill="auto"/>
            <w:hideMark/>
          </w:tcPr>
          <w:p w14:paraId="4984940D" w14:textId="0DA85C21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3,4280</w:t>
            </w:r>
          </w:p>
        </w:tc>
        <w:tc>
          <w:tcPr>
            <w:tcW w:w="1134" w:type="dxa"/>
            <w:shd w:val="clear" w:color="auto" w:fill="auto"/>
            <w:hideMark/>
          </w:tcPr>
          <w:p w14:paraId="7E30A2C4" w14:textId="36EB61DF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1,3035</w:t>
            </w:r>
          </w:p>
        </w:tc>
        <w:tc>
          <w:tcPr>
            <w:tcW w:w="661" w:type="dxa"/>
            <w:shd w:val="clear" w:color="auto" w:fill="auto"/>
            <w:vAlign w:val="bottom"/>
            <w:hideMark/>
          </w:tcPr>
          <w:p w14:paraId="2AE1368F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392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CF6E172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6338F8E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3171CD1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8B95CC8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Dolgov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E.A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A296336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55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0CFE071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0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1E21004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4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88D2F7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6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61A83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06</w:t>
            </w:r>
          </w:p>
        </w:tc>
      </w:tr>
      <w:tr w:rsidR="00C15AF2" w:rsidRPr="000A3C95" w14:paraId="46C1E865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E541E56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lastRenderedPageBreak/>
              <w:t>CHM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4C1C7B38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Republic of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Karachayevo-</w:t>
            </w:r>
            <w:proofErr w:type="gram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Cherkessiy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,</w:t>
            </w:r>
            <w:proofErr w:type="gram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Karachaev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distric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AFF319" w14:textId="1B24B50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3,40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0E0B88" w14:textId="71244A46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1,311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DDD273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14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8363568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CAB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2ABBB1D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6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1360355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8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02A8568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Dolgov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E.A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Mikhalenko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V.N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A4CDA18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66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157B976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D72CF8A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23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890BBA6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6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7B92F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145</w:t>
            </w:r>
          </w:p>
        </w:tc>
      </w:tr>
      <w:tr w:rsidR="00C15AF2" w:rsidRPr="000A3C95" w14:paraId="4F7234A4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17FD3C4B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ALI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68FEB54D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Republic of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Karachayevo-</w:t>
            </w:r>
            <w:proofErr w:type="gram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Cherkessiy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,</w:t>
            </w:r>
            <w:proofErr w:type="gram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Karachaev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distric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7E43AF" w14:textId="44D7618C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3,29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F75BF4" w14:textId="6B45AA53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1,570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88F6F23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89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1A78735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CAB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62FAA88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2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5207705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45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982E033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Dolgov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E.A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Mikhalenko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V.N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CDFAEC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9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C413FF2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E3EE22E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1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D77F28D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A0DE04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168</w:t>
            </w:r>
          </w:p>
        </w:tc>
      </w:tr>
      <w:tr w:rsidR="00C15AF2" w:rsidRPr="000A3C95" w14:paraId="5F326638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6B5A54B6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CH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0370C1DB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Republic of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Kabardino-Balkariy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, Elbrus distric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C9AC3A" w14:textId="376647CE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3,26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E0F35B" w14:textId="70B5852A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2,5189</w:t>
            </w:r>
          </w:p>
        </w:tc>
        <w:tc>
          <w:tcPr>
            <w:tcW w:w="661" w:type="dxa"/>
            <w:shd w:val="clear" w:color="auto" w:fill="auto"/>
            <w:vAlign w:val="bottom"/>
            <w:hideMark/>
          </w:tcPr>
          <w:p w14:paraId="06E4AC13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47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0DAA095B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F35A13A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0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7771E9D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FDE4022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Dolgov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E.A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5C4F1CAF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69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20C5896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EAF6BBB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24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AC4945C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4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7C8CCC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139</w:t>
            </w:r>
          </w:p>
        </w:tc>
      </w:tr>
      <w:tr w:rsidR="00C15AF2" w:rsidRPr="000A3C95" w14:paraId="54BF05E9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2B8852B4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TER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27D98D7F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Republic of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Kabardino-Balkariy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, Elbrus district</w:t>
            </w:r>
          </w:p>
        </w:tc>
        <w:tc>
          <w:tcPr>
            <w:tcW w:w="992" w:type="dxa"/>
            <w:shd w:val="clear" w:color="auto" w:fill="auto"/>
            <w:hideMark/>
          </w:tcPr>
          <w:p w14:paraId="60160D43" w14:textId="0AE50D73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3,2380</w:t>
            </w:r>
          </w:p>
        </w:tc>
        <w:tc>
          <w:tcPr>
            <w:tcW w:w="1134" w:type="dxa"/>
            <w:shd w:val="clear" w:color="auto" w:fill="auto"/>
            <w:hideMark/>
          </w:tcPr>
          <w:p w14:paraId="4907B229" w14:textId="4065285B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2,5056</w:t>
            </w:r>
          </w:p>
        </w:tc>
        <w:tc>
          <w:tcPr>
            <w:tcW w:w="661" w:type="dxa"/>
            <w:shd w:val="clear" w:color="auto" w:fill="auto"/>
            <w:vAlign w:val="bottom"/>
            <w:hideMark/>
          </w:tcPr>
          <w:p w14:paraId="474A9B2C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470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142FBD61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0680F64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4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C74B293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4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3F36E65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Dolgov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E.A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6CDEECFC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14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3F3666A6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0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50CC5BF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7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60B094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6EC66D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163</w:t>
            </w:r>
          </w:p>
        </w:tc>
      </w:tr>
      <w:tr w:rsidR="00C15AF2" w:rsidRPr="000A3C95" w14:paraId="0084D151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F528BF8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KUB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5CD07824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Republic of North Ossetia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Iraf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district </w:t>
            </w:r>
          </w:p>
        </w:tc>
        <w:tc>
          <w:tcPr>
            <w:tcW w:w="992" w:type="dxa"/>
            <w:shd w:val="clear" w:color="auto" w:fill="auto"/>
            <w:hideMark/>
          </w:tcPr>
          <w:p w14:paraId="449DEF1E" w14:textId="7921F21A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2,8944</w:t>
            </w:r>
          </w:p>
        </w:tc>
        <w:tc>
          <w:tcPr>
            <w:tcW w:w="1134" w:type="dxa"/>
            <w:shd w:val="clear" w:color="auto" w:fill="auto"/>
            <w:hideMark/>
          </w:tcPr>
          <w:p w14:paraId="79EB3D44" w14:textId="2A27F59B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3,5907</w:t>
            </w:r>
          </w:p>
        </w:tc>
        <w:tc>
          <w:tcPr>
            <w:tcW w:w="661" w:type="dxa"/>
            <w:shd w:val="clear" w:color="auto" w:fill="auto"/>
            <w:vAlign w:val="bottom"/>
            <w:hideMark/>
          </w:tcPr>
          <w:p w14:paraId="509A6512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356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4E2437AF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5E790DBD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8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510EB57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9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5216715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Dolgov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E.A., Matskovsky V.V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7D7C81D8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733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2C8E26EB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0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477CB21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42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2B88EF2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5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50D193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185</w:t>
            </w:r>
          </w:p>
        </w:tc>
      </w:tr>
      <w:tr w:rsidR="00C15AF2" w:rsidRPr="000A3C95" w14:paraId="4753510F" w14:textId="77777777" w:rsidTr="000A3C95">
        <w:trPr>
          <w:cantSplit/>
          <w:trHeight w:val="295"/>
        </w:trPr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25ECCE6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D61S</w:t>
            </w:r>
          </w:p>
        </w:tc>
        <w:tc>
          <w:tcPr>
            <w:tcW w:w="2201" w:type="dxa"/>
            <w:shd w:val="clear" w:color="auto" w:fill="auto"/>
            <w:noWrap/>
            <w:vAlign w:val="bottom"/>
            <w:hideMark/>
          </w:tcPr>
          <w:p w14:paraId="09E73713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Republic of North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Oseti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>Irafski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ru-RU"/>
              </w:rPr>
              <w:t xml:space="preserve"> district </w:t>
            </w:r>
          </w:p>
        </w:tc>
        <w:tc>
          <w:tcPr>
            <w:tcW w:w="992" w:type="dxa"/>
            <w:shd w:val="clear" w:color="auto" w:fill="auto"/>
            <w:hideMark/>
          </w:tcPr>
          <w:p w14:paraId="063896A1" w14:textId="35F049C8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2,8548</w:t>
            </w:r>
          </w:p>
        </w:tc>
        <w:tc>
          <w:tcPr>
            <w:tcW w:w="1134" w:type="dxa"/>
            <w:shd w:val="clear" w:color="auto" w:fill="auto"/>
            <w:hideMark/>
          </w:tcPr>
          <w:p w14:paraId="43F74499" w14:textId="07EA7D08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ru-RU"/>
              </w:rPr>
            </w:pPr>
            <w:r w:rsidRPr="000A3C95">
              <w:rPr>
                <w:rFonts w:ascii="Times New Roman" w:hAnsi="Times New Roman" w:cs="Times New Roman"/>
                <w:sz w:val="16"/>
                <w:szCs w:val="16"/>
              </w:rPr>
              <w:t>43,7080</w:t>
            </w:r>
          </w:p>
        </w:tc>
        <w:tc>
          <w:tcPr>
            <w:tcW w:w="661" w:type="dxa"/>
            <w:shd w:val="clear" w:color="auto" w:fill="auto"/>
            <w:vAlign w:val="bottom"/>
            <w:hideMark/>
          </w:tcPr>
          <w:p w14:paraId="000F857A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5</w:t>
            </w:r>
          </w:p>
        </w:tc>
        <w:tc>
          <w:tcPr>
            <w:tcW w:w="899" w:type="dxa"/>
            <w:shd w:val="clear" w:color="auto" w:fill="auto"/>
            <w:noWrap/>
            <w:vAlign w:val="bottom"/>
            <w:hideMark/>
          </w:tcPr>
          <w:p w14:paraId="6E803A96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PIS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14:paraId="48547F35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1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CA0FF53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38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77002A5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Solomin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O.N.,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>Dolgova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  <w:t xml:space="preserve"> E.A.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1F225893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1600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14:paraId="03ACB0C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201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306B709" w14:textId="77777777" w:rsidR="00C15AF2" w:rsidRPr="00C61C11" w:rsidRDefault="00C15AF2" w:rsidP="00C15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RUS326</w:t>
            </w:r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3A88799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6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66BC50" w14:textId="77777777" w:rsidR="00C15AF2" w:rsidRPr="00C61C11" w:rsidRDefault="00C15AF2" w:rsidP="00C15A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ru-RU"/>
              </w:rPr>
              <w:t>0,219</w:t>
            </w:r>
          </w:p>
        </w:tc>
      </w:tr>
    </w:tbl>
    <w:p w14:paraId="4596EFA0" w14:textId="798B015C" w:rsidR="00C61C11" w:rsidRDefault="00C61C11">
      <w:pPr>
        <w:rPr>
          <w:rFonts w:ascii="Times New Roman" w:hAnsi="Times New Roman" w:cs="Times New Roman"/>
        </w:rPr>
      </w:pPr>
    </w:p>
    <w:p w14:paraId="264318D9" w14:textId="77777777" w:rsidR="00034F68" w:rsidRDefault="00034F6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3C31A774" w14:textId="1489CBC7" w:rsidR="000A3C95" w:rsidRPr="000A3C95" w:rsidRDefault="00034F68" w:rsidP="000A3C9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0A3C95">
        <w:rPr>
          <w:rFonts w:ascii="Times New Roman" w:hAnsi="Times New Roman" w:cs="Times New Roman"/>
          <w:b/>
          <w:bCs/>
          <w:lang w:val="en-US"/>
        </w:rPr>
        <w:t>2</w:t>
      </w:r>
      <w:r w:rsidR="000A3C95" w:rsidRPr="000A3C95">
        <w:rPr>
          <w:rFonts w:ascii="Times New Roman" w:hAnsi="Times New Roman" w:cs="Times New Roman"/>
          <w:b/>
          <w:bCs/>
          <w:lang w:val="en-US"/>
        </w:rPr>
        <w:t>.</w:t>
      </w:r>
      <w:r w:rsidR="000A3C95" w:rsidRPr="000A3C95">
        <w:rPr>
          <w:rFonts w:ascii="Times New Roman" w:hAnsi="Times New Roman" w:cs="Times New Roman"/>
          <w:lang w:val="en-US"/>
        </w:rPr>
        <w:t xml:space="preserve"> Description of the ‘</w:t>
      </w:r>
      <w:r w:rsidR="000A3C95">
        <w:rPr>
          <w:rFonts w:ascii="Times New Roman" w:hAnsi="Times New Roman" w:cs="Times New Roman"/>
          <w:lang w:val="en-US"/>
        </w:rPr>
        <w:t>historical</w:t>
      </w:r>
      <w:r w:rsidR="000A3C95" w:rsidRPr="000A3C95">
        <w:rPr>
          <w:rFonts w:ascii="Times New Roman" w:hAnsi="Times New Roman" w:cs="Times New Roman"/>
          <w:lang w:val="en-US"/>
        </w:rPr>
        <w:t xml:space="preserve">’ chronologies. Printed version of online-only Table </w:t>
      </w:r>
      <w:r w:rsidR="000A3C95">
        <w:rPr>
          <w:rFonts w:ascii="Times New Roman" w:hAnsi="Times New Roman" w:cs="Times New Roman"/>
          <w:lang w:val="en-US"/>
        </w:rPr>
        <w:t>2</w:t>
      </w:r>
      <w:r w:rsidR="000A3C95" w:rsidRPr="000A3C95">
        <w:rPr>
          <w:rFonts w:ascii="Times New Roman" w:hAnsi="Times New Roman" w:cs="Times New Roman"/>
          <w:lang w:val="en-US"/>
        </w:rPr>
        <w:t>.</w:t>
      </w:r>
    </w:p>
    <w:tbl>
      <w:tblPr>
        <w:tblW w:w="14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993"/>
        <w:gridCol w:w="992"/>
        <w:gridCol w:w="992"/>
        <w:gridCol w:w="992"/>
        <w:gridCol w:w="757"/>
        <w:gridCol w:w="567"/>
        <w:gridCol w:w="709"/>
        <w:gridCol w:w="1653"/>
        <w:gridCol w:w="663"/>
        <w:gridCol w:w="663"/>
        <w:gridCol w:w="801"/>
        <w:gridCol w:w="1134"/>
        <w:gridCol w:w="1134"/>
      </w:tblGrid>
      <w:tr w:rsidR="00233786" w:rsidRPr="002F45F4" w14:paraId="02978024" w14:textId="77777777" w:rsidTr="00233786">
        <w:trPr>
          <w:cantSplit/>
          <w:trHeight w:val="1040"/>
        </w:trPr>
        <w:tc>
          <w:tcPr>
            <w:tcW w:w="1413" w:type="dxa"/>
            <w:shd w:val="clear" w:color="auto" w:fill="auto"/>
            <w:vAlign w:val="center"/>
            <w:hideMark/>
          </w:tcPr>
          <w:p w14:paraId="3893EE34" w14:textId="77777777" w:rsidR="00233786" w:rsidRPr="00C61C11" w:rsidRDefault="00233786" w:rsidP="002F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Site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cod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E261ACF" w14:textId="77777777" w:rsidR="00233786" w:rsidRPr="00C61C11" w:rsidRDefault="00233786" w:rsidP="002F4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Locatio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36DF297A" w14:textId="35EEBFD7" w:rsidR="00233786" w:rsidRPr="00C61C11" w:rsidRDefault="00233786" w:rsidP="002F4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ru-RU"/>
              </w:rPr>
            </w:pPr>
            <w:r w:rsidRPr="002F45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ru-RU"/>
              </w:rPr>
              <w:t>Latitude, Southern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ru-RU"/>
              </w:rPr>
              <w:t>-</w:t>
            </w:r>
            <w:r w:rsidRPr="002F45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ru-RU"/>
              </w:rPr>
              <w:t>most, degrees N</w:t>
            </w:r>
          </w:p>
        </w:tc>
        <w:tc>
          <w:tcPr>
            <w:tcW w:w="992" w:type="dxa"/>
          </w:tcPr>
          <w:p w14:paraId="13D30E35" w14:textId="23427087" w:rsidR="00233786" w:rsidRPr="002F45F4" w:rsidRDefault="00233786" w:rsidP="002F4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ru-RU"/>
              </w:rPr>
            </w:pPr>
            <w:r w:rsidRPr="002F45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ru-RU"/>
              </w:rPr>
              <w:t>Latitude, Northern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ru-RU"/>
              </w:rPr>
              <w:t>-</w:t>
            </w:r>
            <w:r w:rsidRPr="002F45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ru-RU"/>
              </w:rPr>
              <w:t>most, degrees N</w:t>
            </w:r>
          </w:p>
        </w:tc>
        <w:tc>
          <w:tcPr>
            <w:tcW w:w="992" w:type="dxa"/>
            <w:shd w:val="clear" w:color="auto" w:fill="auto"/>
            <w:hideMark/>
          </w:tcPr>
          <w:p w14:paraId="2A470297" w14:textId="46E3A137" w:rsidR="00233786" w:rsidRPr="00C61C11" w:rsidRDefault="00233786" w:rsidP="002F4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ru-RU"/>
              </w:rPr>
            </w:pPr>
            <w:r w:rsidRPr="002F45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ru-RU"/>
              </w:rPr>
              <w:t>Longitude, Western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ru-RU"/>
              </w:rPr>
              <w:t>-</w:t>
            </w:r>
            <w:r w:rsidRPr="002F45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ru-RU"/>
              </w:rPr>
              <w:t>most, degrees E</w:t>
            </w:r>
          </w:p>
        </w:tc>
        <w:tc>
          <w:tcPr>
            <w:tcW w:w="992" w:type="dxa"/>
          </w:tcPr>
          <w:p w14:paraId="7857E423" w14:textId="25ACA156" w:rsidR="00233786" w:rsidRPr="002F45F4" w:rsidRDefault="00233786" w:rsidP="002F4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ru-RU"/>
              </w:rPr>
            </w:pPr>
            <w:r w:rsidRPr="002F45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ru-RU"/>
              </w:rPr>
              <w:t>Longitude, Eastern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ru-RU"/>
              </w:rPr>
              <w:t>-</w:t>
            </w:r>
            <w:r w:rsidRPr="002F45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ru-RU"/>
              </w:rPr>
              <w:t>most, degrees E</w:t>
            </w:r>
          </w:p>
        </w:tc>
        <w:tc>
          <w:tcPr>
            <w:tcW w:w="757" w:type="dxa"/>
            <w:shd w:val="clear" w:color="auto" w:fill="auto"/>
            <w:vAlign w:val="center"/>
            <w:hideMark/>
          </w:tcPr>
          <w:p w14:paraId="55B235BC" w14:textId="77777777" w:rsidR="00233786" w:rsidRPr="00C61C11" w:rsidRDefault="00233786" w:rsidP="002F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Species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0C44B09" w14:textId="77777777" w:rsidR="00233786" w:rsidRPr="00C61C11" w:rsidRDefault="00233786" w:rsidP="002F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No.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of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tree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57F601F" w14:textId="77777777" w:rsidR="00233786" w:rsidRPr="00C61C11" w:rsidRDefault="00233786" w:rsidP="002F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No.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of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cores</w:t>
            </w:r>
            <w:proofErr w:type="spellEnd"/>
          </w:p>
        </w:tc>
        <w:tc>
          <w:tcPr>
            <w:tcW w:w="1653" w:type="dxa"/>
            <w:shd w:val="clear" w:color="auto" w:fill="auto"/>
            <w:vAlign w:val="center"/>
            <w:hideMark/>
          </w:tcPr>
          <w:p w14:paraId="32978CE2" w14:textId="77777777" w:rsidR="00233786" w:rsidRPr="00C61C11" w:rsidRDefault="00233786" w:rsidP="002F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Investigatiors</w:t>
            </w:r>
            <w:proofErr w:type="spellEnd"/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7B048B3F" w14:textId="77777777" w:rsidR="00233786" w:rsidRPr="00C61C11" w:rsidRDefault="00233786" w:rsidP="002F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First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year</w:t>
            </w:r>
            <w:proofErr w:type="spellEnd"/>
          </w:p>
        </w:tc>
        <w:tc>
          <w:tcPr>
            <w:tcW w:w="663" w:type="dxa"/>
            <w:shd w:val="clear" w:color="auto" w:fill="auto"/>
            <w:vAlign w:val="center"/>
            <w:hideMark/>
          </w:tcPr>
          <w:p w14:paraId="785EE539" w14:textId="77777777" w:rsidR="00233786" w:rsidRPr="00C61C11" w:rsidRDefault="00233786" w:rsidP="002F45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Last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year</w:t>
            </w:r>
            <w:proofErr w:type="spellEnd"/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6B8CA6ED" w14:textId="77777777" w:rsidR="00233786" w:rsidRPr="00C61C11" w:rsidRDefault="00233786" w:rsidP="002F4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ITRDB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cod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ECCF9B" w14:textId="77777777" w:rsidR="00233786" w:rsidRPr="00C61C11" w:rsidRDefault="00233786" w:rsidP="002F4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ru-RU"/>
              </w:rPr>
            </w:pPr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ru-RU"/>
              </w:rPr>
              <w:t>Mean series inter</w:t>
            </w:r>
            <w:r w:rsidRPr="002F45F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ru-RU"/>
              </w:rPr>
              <w:t>-</w:t>
            </w:r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ru-RU"/>
              </w:rPr>
              <w:t>correlation (COFECHA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0E52A60" w14:textId="77777777" w:rsidR="00233786" w:rsidRPr="00C61C11" w:rsidRDefault="00233786" w:rsidP="002F45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Average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mean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 </w:t>
            </w:r>
            <w:proofErr w:type="spellStart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>sensitivity</w:t>
            </w:r>
            <w:proofErr w:type="spellEnd"/>
            <w:r w:rsidRPr="00C61C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 (COFECHA)</w:t>
            </w:r>
          </w:p>
        </w:tc>
      </w:tr>
      <w:tr w:rsidR="00233786" w:rsidRPr="00233786" w14:paraId="41ADF53D" w14:textId="77777777" w:rsidTr="00233786">
        <w:trPr>
          <w:cantSplit/>
          <w:trHeight w:val="295"/>
        </w:trPr>
        <w:tc>
          <w:tcPr>
            <w:tcW w:w="1413" w:type="dxa"/>
            <w:shd w:val="clear" w:color="auto" w:fill="auto"/>
            <w:noWrap/>
            <w:hideMark/>
          </w:tcPr>
          <w:p w14:paraId="091BA1B3" w14:textId="4A8192D0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SOLOVKI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417017D" w14:textId="1B579D55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Arkhangelsk</w:t>
            </w:r>
            <w:proofErr w:type="spellEnd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proofErr w:type="spellEnd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Solovetskiy</w:t>
            </w:r>
            <w:proofErr w:type="spellEnd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archipelago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01A0B806" w14:textId="0424244D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64,95</w:t>
            </w:r>
          </w:p>
        </w:tc>
        <w:tc>
          <w:tcPr>
            <w:tcW w:w="992" w:type="dxa"/>
          </w:tcPr>
          <w:p w14:paraId="58486FDE" w14:textId="799163BA" w:rsidR="00233786" w:rsidRPr="002F45F4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65,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C07B6D" w14:textId="30F954A4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35,64</w:t>
            </w:r>
          </w:p>
        </w:tc>
        <w:tc>
          <w:tcPr>
            <w:tcW w:w="992" w:type="dxa"/>
          </w:tcPr>
          <w:p w14:paraId="21499669" w14:textId="6830DC0F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36,01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734B0AC4" w14:textId="6B3BAFE3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PISY, PCAB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0E8EC81" w14:textId="47445F7E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2C5C88A" w14:textId="792DF680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653" w:type="dxa"/>
            <w:shd w:val="clear" w:color="auto" w:fill="auto"/>
            <w:noWrap/>
            <w:hideMark/>
          </w:tcPr>
          <w:p w14:paraId="18AB080A" w14:textId="58641F23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Solomina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 O.N., </w:t>
            </w: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Dolgova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 E.A., Matskovsky V.V., </w:t>
            </w: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Semenyak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 N.S., </w:t>
            </w: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Mikhalenko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 V.N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4601A0F" w14:textId="6BE06B54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1185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5D494A8" w14:textId="71C0B801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6757B763" w14:textId="43AA275B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RUS3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23404F" w14:textId="39C81DAB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0,5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66ED65" w14:textId="6BB23429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0,225</w:t>
            </w:r>
          </w:p>
        </w:tc>
      </w:tr>
      <w:tr w:rsidR="00233786" w:rsidRPr="00233786" w14:paraId="5E6E0436" w14:textId="77777777" w:rsidTr="00233786">
        <w:trPr>
          <w:cantSplit/>
          <w:trHeight w:val="295"/>
        </w:trPr>
        <w:tc>
          <w:tcPr>
            <w:tcW w:w="1413" w:type="dxa"/>
            <w:shd w:val="clear" w:color="auto" w:fill="auto"/>
            <w:noWrap/>
            <w:hideMark/>
          </w:tcPr>
          <w:p w14:paraId="49A5EBD2" w14:textId="1BFEBA08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ARKHAN</w:t>
            </w:r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GELS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D54ACC7" w14:textId="05C64AB0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Arkhangelsk</w:t>
            </w:r>
            <w:proofErr w:type="spellEnd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34755829" w14:textId="686CF570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63,4</w:t>
            </w:r>
          </w:p>
        </w:tc>
        <w:tc>
          <w:tcPr>
            <w:tcW w:w="992" w:type="dxa"/>
          </w:tcPr>
          <w:p w14:paraId="72AA519A" w14:textId="3710AB52" w:rsidR="00233786" w:rsidRPr="002F45F4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64,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C3FF21" w14:textId="4BF3A180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37,4</w:t>
            </w:r>
          </w:p>
        </w:tc>
        <w:tc>
          <w:tcPr>
            <w:tcW w:w="992" w:type="dxa"/>
          </w:tcPr>
          <w:p w14:paraId="0E43D541" w14:textId="5C877A53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43,4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51EC663D" w14:textId="61A2807B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PISY, PCAB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51B03FB" w14:textId="3EAE6709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8749B83" w14:textId="5EAE13DB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653" w:type="dxa"/>
            <w:shd w:val="clear" w:color="auto" w:fill="auto"/>
            <w:noWrap/>
            <w:hideMark/>
          </w:tcPr>
          <w:p w14:paraId="1C7EB6A6" w14:textId="13DDDB96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Solomina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 O.N., Matskovsky V.V., </w:t>
            </w: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Semenyak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 N.S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431D1C6" w14:textId="19B25306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1367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649801B" w14:textId="37DFB5A2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0CC46A39" w14:textId="0D4DED9B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RUS3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2BBB16" w14:textId="18C7C79E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0,4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B5258B" w14:textId="4BB8D309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0,209</w:t>
            </w:r>
          </w:p>
        </w:tc>
      </w:tr>
      <w:tr w:rsidR="00233786" w:rsidRPr="00233786" w14:paraId="59F672E6" w14:textId="77777777" w:rsidTr="00233786">
        <w:trPr>
          <w:cantSplit/>
          <w:trHeight w:val="295"/>
        </w:trPr>
        <w:tc>
          <w:tcPr>
            <w:tcW w:w="1413" w:type="dxa"/>
            <w:shd w:val="clear" w:color="auto" w:fill="auto"/>
            <w:noWrap/>
            <w:hideMark/>
          </w:tcPr>
          <w:p w14:paraId="3DA466BB" w14:textId="61B2BEB1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KARELI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705E8FA" w14:textId="429B7271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Republic of Karelia, </w:t>
            </w: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aroung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 Onega Lak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8C79EE0" w14:textId="7F0F392D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60,8</w:t>
            </w:r>
          </w:p>
        </w:tc>
        <w:tc>
          <w:tcPr>
            <w:tcW w:w="992" w:type="dxa"/>
          </w:tcPr>
          <w:p w14:paraId="03090A75" w14:textId="061170A2" w:rsidR="00233786" w:rsidRPr="002F45F4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62,7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26F255" w14:textId="26503DD9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33,06</w:t>
            </w:r>
          </w:p>
        </w:tc>
        <w:tc>
          <w:tcPr>
            <w:tcW w:w="992" w:type="dxa"/>
          </w:tcPr>
          <w:p w14:paraId="7B945619" w14:textId="6F616D72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35,27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22603FBC" w14:textId="2823D2F9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PISY, PCAB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179C34C" w14:textId="109251FC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74616B3" w14:textId="74A415DB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653" w:type="dxa"/>
            <w:shd w:val="clear" w:color="auto" w:fill="auto"/>
            <w:noWrap/>
            <w:hideMark/>
          </w:tcPr>
          <w:p w14:paraId="76E18D91" w14:textId="7B2DA93E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Karpukhin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 A.A., </w:t>
            </w: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Solov'yeva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 L.N., </w:t>
            </w: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Chernukh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 N.B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600EAE3" w14:textId="16377293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1376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C3FE001" w14:textId="0C2C0826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1767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29816287" w14:textId="33B1BB2B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RUS3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AD988D" w14:textId="1C90A413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0,4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C24C51" w14:textId="51EE923F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0,195</w:t>
            </w:r>
          </w:p>
        </w:tc>
      </w:tr>
      <w:tr w:rsidR="00233786" w:rsidRPr="00233786" w14:paraId="1B8D2D1A" w14:textId="77777777" w:rsidTr="00233786">
        <w:trPr>
          <w:cantSplit/>
          <w:trHeight w:val="295"/>
        </w:trPr>
        <w:tc>
          <w:tcPr>
            <w:tcW w:w="1413" w:type="dxa"/>
            <w:shd w:val="clear" w:color="auto" w:fill="auto"/>
            <w:noWrap/>
            <w:hideMark/>
          </w:tcPr>
          <w:p w14:paraId="5EA2D997" w14:textId="242782F4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KIRILLOV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8824F3F" w14:textId="5A35FDBD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Vologda region, Kirillov district, Kirillov tow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A26F21D" w14:textId="0AE0491F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59,86</w:t>
            </w:r>
          </w:p>
        </w:tc>
        <w:tc>
          <w:tcPr>
            <w:tcW w:w="992" w:type="dxa"/>
          </w:tcPr>
          <w:p w14:paraId="76455989" w14:textId="5961DE09" w:rsidR="00233786" w:rsidRPr="002F45F4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59,8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230E4A" w14:textId="1E7CD6D5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38,37</w:t>
            </w:r>
          </w:p>
        </w:tc>
        <w:tc>
          <w:tcPr>
            <w:tcW w:w="992" w:type="dxa"/>
          </w:tcPr>
          <w:p w14:paraId="222643B7" w14:textId="364A791B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38,37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7842F0CD" w14:textId="3223649A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PISY, PCAB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B1CE35B" w14:textId="67DE03DC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E4AEFB3" w14:textId="7F195BEF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1653" w:type="dxa"/>
            <w:shd w:val="clear" w:color="auto" w:fill="auto"/>
            <w:noWrap/>
            <w:hideMark/>
          </w:tcPr>
          <w:p w14:paraId="7BDA9777" w14:textId="42C59C5F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Karpukhin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 A.A., </w:t>
            </w: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Solov'yeva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 L.N., Matskovsky V.V., </w:t>
            </w: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Solomina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 O.N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BF1B096" w14:textId="1F5359F1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1085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21023D0" w14:textId="478D5752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1744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503ABAAD" w14:textId="1EFA94AC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RUS3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187010" w14:textId="6CA53238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0,5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900142" w14:textId="2B80BAAE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0,214</w:t>
            </w:r>
          </w:p>
        </w:tc>
      </w:tr>
      <w:tr w:rsidR="00233786" w:rsidRPr="00233786" w14:paraId="16049F28" w14:textId="77777777" w:rsidTr="00233786">
        <w:trPr>
          <w:cantSplit/>
          <w:trHeight w:val="295"/>
        </w:trPr>
        <w:tc>
          <w:tcPr>
            <w:tcW w:w="1413" w:type="dxa"/>
            <w:shd w:val="clear" w:color="auto" w:fill="auto"/>
            <w:noWrap/>
            <w:hideMark/>
          </w:tcPr>
          <w:p w14:paraId="1207F60C" w14:textId="35FE9052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VOLOGD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676D54B" w14:textId="703540DC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Vologda</w:t>
            </w:r>
            <w:proofErr w:type="spellEnd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proofErr w:type="spellEnd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Vologda</w:t>
            </w:r>
            <w:proofErr w:type="spellEnd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27E17B29" w14:textId="77732E92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59,22</w:t>
            </w:r>
          </w:p>
        </w:tc>
        <w:tc>
          <w:tcPr>
            <w:tcW w:w="992" w:type="dxa"/>
          </w:tcPr>
          <w:p w14:paraId="667AB339" w14:textId="18CE8E07" w:rsidR="00233786" w:rsidRPr="002F45F4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59,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3E905D" w14:textId="671F3200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39,89</w:t>
            </w:r>
          </w:p>
        </w:tc>
        <w:tc>
          <w:tcPr>
            <w:tcW w:w="992" w:type="dxa"/>
          </w:tcPr>
          <w:p w14:paraId="79F485C4" w14:textId="32CE16DF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39,89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4CC09C58" w14:textId="2006A1F4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PISY, PCAB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43AB0CA" w14:textId="7659BF79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A9D008A" w14:textId="3FC39770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1653" w:type="dxa"/>
            <w:shd w:val="clear" w:color="auto" w:fill="auto"/>
            <w:noWrap/>
            <w:hideMark/>
          </w:tcPr>
          <w:p w14:paraId="642A68BA" w14:textId="2F661E69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Solomina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 O.N., Matskovsky V.V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4A00830F" w14:textId="613DE680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1518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0B0A7F9" w14:textId="5E5FAD40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1881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6428C6E8" w14:textId="15D24629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RUS3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63AF1E" w14:textId="575755D8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0,5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41B68B" w14:textId="2D532D65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0,206</w:t>
            </w:r>
          </w:p>
        </w:tc>
      </w:tr>
      <w:tr w:rsidR="00233786" w:rsidRPr="00233786" w14:paraId="4A1909DD" w14:textId="77777777" w:rsidTr="00233786">
        <w:trPr>
          <w:cantSplit/>
          <w:trHeight w:val="295"/>
        </w:trPr>
        <w:tc>
          <w:tcPr>
            <w:tcW w:w="1413" w:type="dxa"/>
            <w:shd w:val="clear" w:color="auto" w:fill="auto"/>
            <w:noWrap/>
            <w:hideMark/>
          </w:tcPr>
          <w:p w14:paraId="4A5A7EE6" w14:textId="2841AD5F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NOVGORO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CC30E55" w14:textId="22123D4E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Novgorod</w:t>
            </w:r>
            <w:proofErr w:type="spellEnd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proofErr w:type="spellEnd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Novgorod</w:t>
            </w:r>
            <w:proofErr w:type="spellEnd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32097F03" w14:textId="4D344C4D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58,52</w:t>
            </w:r>
          </w:p>
        </w:tc>
        <w:tc>
          <w:tcPr>
            <w:tcW w:w="992" w:type="dxa"/>
          </w:tcPr>
          <w:p w14:paraId="3DD70B00" w14:textId="6A600940" w:rsidR="00233786" w:rsidRPr="002F45F4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58,5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5A6F68" w14:textId="6DE91568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31,27</w:t>
            </w:r>
          </w:p>
        </w:tc>
        <w:tc>
          <w:tcPr>
            <w:tcW w:w="992" w:type="dxa"/>
          </w:tcPr>
          <w:p w14:paraId="472427CE" w14:textId="21E73437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31,27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7F1E3F81" w14:textId="5960B501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PISY, PCAB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67729FB" w14:textId="7C84A0BB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4924E3C" w14:textId="1A7B885E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653" w:type="dxa"/>
            <w:shd w:val="clear" w:color="auto" w:fill="auto"/>
            <w:noWrap/>
            <w:hideMark/>
          </w:tcPr>
          <w:p w14:paraId="5BD03BA5" w14:textId="2E6576F9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Oleynikov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 O.M., </w:t>
            </w: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Dolgova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 E.A., Matskovsky V.V., </w:t>
            </w: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Semenyak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 N.S., </w:t>
            </w: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Kuznetsova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 V.V., </w:t>
            </w: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Pezhemskiy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 D.V., </w:t>
            </w: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Solomina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 O.N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5E8D1FB4" w14:textId="21CA2117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1149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7061268" w14:textId="3B5BE038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1814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6EFD0DB3" w14:textId="254C27BC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RUS3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0377C5" w14:textId="28C97087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0,4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16C891" w14:textId="2C62EB04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0,208</w:t>
            </w:r>
          </w:p>
        </w:tc>
      </w:tr>
      <w:tr w:rsidR="00233786" w:rsidRPr="00233786" w14:paraId="12D675C6" w14:textId="77777777" w:rsidTr="00233786">
        <w:trPr>
          <w:cantSplit/>
          <w:trHeight w:val="295"/>
        </w:trPr>
        <w:tc>
          <w:tcPr>
            <w:tcW w:w="1413" w:type="dxa"/>
            <w:shd w:val="clear" w:color="auto" w:fill="auto"/>
            <w:noWrap/>
            <w:hideMark/>
          </w:tcPr>
          <w:p w14:paraId="3D9C3D0D" w14:textId="243C18A9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KOSTROM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DDEE66D" w14:textId="5A3B8F78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Kostroma</w:t>
            </w:r>
            <w:proofErr w:type="spellEnd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5B3AC11B" w14:textId="0DDA3E41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57,6</w:t>
            </w:r>
          </w:p>
        </w:tc>
        <w:tc>
          <w:tcPr>
            <w:tcW w:w="992" w:type="dxa"/>
          </w:tcPr>
          <w:p w14:paraId="597B0A84" w14:textId="089301E2" w:rsidR="00233786" w:rsidRPr="002F45F4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58,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0F1D05" w14:textId="66691930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40,8</w:t>
            </w:r>
          </w:p>
        </w:tc>
        <w:tc>
          <w:tcPr>
            <w:tcW w:w="992" w:type="dxa"/>
          </w:tcPr>
          <w:p w14:paraId="1C77D62B" w14:textId="68F8243F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41,3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073DC8E0" w14:textId="5B8FD038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PISY, PCAB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8500008" w14:textId="5A76A75D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1E17C2" w14:textId="2A3D8C5D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653" w:type="dxa"/>
            <w:shd w:val="clear" w:color="auto" w:fill="auto"/>
            <w:noWrap/>
            <w:hideMark/>
          </w:tcPr>
          <w:p w14:paraId="7D825A0B" w14:textId="4BD6F9FE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Lazarev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 A.S., </w:t>
            </w: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Solomina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 O.N., </w:t>
            </w: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Dolgova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 E.A., Matskovsky V.V., </w:t>
            </w: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Kuznetsova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 V.V., </w:t>
            </w: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Semenyak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 N.S., </w:t>
            </w: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Mikhalenko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 V.N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CC55FC5" w14:textId="49B40992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1479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AF7C124" w14:textId="1CEF9D5B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1804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5DB93ADF" w14:textId="1EDAF86F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RUS3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147114" w14:textId="3E3ED790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0,5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42CD9A" w14:textId="3EC11CF0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0,221</w:t>
            </w:r>
          </w:p>
        </w:tc>
      </w:tr>
      <w:tr w:rsidR="00233786" w:rsidRPr="00233786" w14:paraId="603CE7E5" w14:textId="77777777" w:rsidTr="00233786">
        <w:trPr>
          <w:cantSplit/>
          <w:trHeight w:val="295"/>
        </w:trPr>
        <w:tc>
          <w:tcPr>
            <w:tcW w:w="1413" w:type="dxa"/>
            <w:shd w:val="clear" w:color="auto" w:fill="auto"/>
            <w:noWrap/>
            <w:hideMark/>
          </w:tcPr>
          <w:p w14:paraId="4870E4E7" w14:textId="745D3B42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ZD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E0A3FB2" w14:textId="0CEB1576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Russia, </w:t>
            </w: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Tver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 region, near town </w:t>
            </w: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Zapadnaya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 Dvin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A3A57F8" w14:textId="570EA9C4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56,04</w:t>
            </w:r>
          </w:p>
        </w:tc>
        <w:tc>
          <w:tcPr>
            <w:tcW w:w="992" w:type="dxa"/>
          </w:tcPr>
          <w:p w14:paraId="5AEB9FCC" w14:textId="6893B664" w:rsidR="00233786" w:rsidRPr="002F45F4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56,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4DA9CD" w14:textId="0E0330FB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31,97</w:t>
            </w:r>
          </w:p>
        </w:tc>
        <w:tc>
          <w:tcPr>
            <w:tcW w:w="992" w:type="dxa"/>
          </w:tcPr>
          <w:p w14:paraId="489D44F7" w14:textId="2B7ABBB7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32,22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394FC3AC" w14:textId="0F381152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QURO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4127BAB" w14:textId="2FCF7E6D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41F3554" w14:textId="05E69842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1653" w:type="dxa"/>
            <w:shd w:val="clear" w:color="auto" w:fill="auto"/>
            <w:noWrap/>
            <w:hideMark/>
          </w:tcPr>
          <w:p w14:paraId="0C4D81B4" w14:textId="12F93813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Khasanov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 B.F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47593FC" w14:textId="1590B373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572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7DBAE9DC" w14:textId="383F15C0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1382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06AA896C" w14:textId="0AA8D7C7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RUS3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66A84F" w14:textId="37393C27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0,6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53C1C2" w14:textId="18E75FBF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0,239</w:t>
            </w:r>
          </w:p>
        </w:tc>
      </w:tr>
      <w:tr w:rsidR="00233786" w:rsidRPr="00233786" w14:paraId="07B1B12B" w14:textId="77777777" w:rsidTr="00233786">
        <w:trPr>
          <w:cantSplit/>
          <w:trHeight w:val="295"/>
        </w:trPr>
        <w:tc>
          <w:tcPr>
            <w:tcW w:w="1413" w:type="dxa"/>
            <w:shd w:val="clear" w:color="auto" w:fill="auto"/>
            <w:noWrap/>
            <w:hideMark/>
          </w:tcPr>
          <w:p w14:paraId="1B9933C8" w14:textId="5BDB88F0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ZD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F642F3C" w14:textId="67787D7C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Russia, </w:t>
            </w: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Tver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 region, near town </w:t>
            </w: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Zapadnaya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 Dvina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174F7C0" w14:textId="1A3A72CE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56,04</w:t>
            </w:r>
          </w:p>
        </w:tc>
        <w:tc>
          <w:tcPr>
            <w:tcW w:w="992" w:type="dxa"/>
          </w:tcPr>
          <w:p w14:paraId="66C594B8" w14:textId="4F530467" w:rsidR="00233786" w:rsidRPr="002F45F4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56,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514A42" w14:textId="37A863E1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31,97</w:t>
            </w:r>
          </w:p>
        </w:tc>
        <w:tc>
          <w:tcPr>
            <w:tcW w:w="992" w:type="dxa"/>
          </w:tcPr>
          <w:p w14:paraId="3E4379A2" w14:textId="520C7F10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32,22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1E48FC45" w14:textId="1A3883AB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QURO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102AC58" w14:textId="339D4B15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E9A9E8A" w14:textId="6C87892D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653" w:type="dxa"/>
            <w:shd w:val="clear" w:color="auto" w:fill="auto"/>
            <w:noWrap/>
            <w:hideMark/>
          </w:tcPr>
          <w:p w14:paraId="5CC0BD44" w14:textId="6A9F6E22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>Khasanov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</w:rPr>
              <w:t xml:space="preserve"> B.F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929CF30" w14:textId="1212B6B2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1346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03FE5D73" w14:textId="1BB1DCA0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1762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5053C5AA" w14:textId="1A8A0261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RUS3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D2F023" w14:textId="3948BF71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0,5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533F57" w14:textId="11A09231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0,239</w:t>
            </w:r>
          </w:p>
        </w:tc>
      </w:tr>
      <w:tr w:rsidR="00233786" w:rsidRPr="00233786" w14:paraId="4ECDCCF0" w14:textId="77777777" w:rsidTr="00233786">
        <w:trPr>
          <w:cantSplit/>
          <w:trHeight w:val="295"/>
        </w:trPr>
        <w:tc>
          <w:tcPr>
            <w:tcW w:w="1413" w:type="dxa"/>
            <w:shd w:val="clear" w:color="auto" w:fill="auto"/>
            <w:noWrap/>
            <w:hideMark/>
          </w:tcPr>
          <w:p w14:paraId="46E679D0" w14:textId="3D53C5A7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SMOLENSK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2DC0D70" w14:textId="117BD85A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Smolensk</w:t>
            </w:r>
            <w:proofErr w:type="spellEnd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proofErr w:type="spellEnd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Smolensk</w:t>
            </w:r>
            <w:proofErr w:type="spellEnd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14:paraId="1EFC323E" w14:textId="25B0C593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54,778</w:t>
            </w:r>
          </w:p>
        </w:tc>
        <w:tc>
          <w:tcPr>
            <w:tcW w:w="992" w:type="dxa"/>
          </w:tcPr>
          <w:p w14:paraId="7859CC2B" w14:textId="09986043" w:rsidR="00233786" w:rsidRPr="002F45F4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54,77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2042F9" w14:textId="7B1CBFCB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32,053</w:t>
            </w:r>
          </w:p>
        </w:tc>
        <w:tc>
          <w:tcPr>
            <w:tcW w:w="992" w:type="dxa"/>
          </w:tcPr>
          <w:p w14:paraId="7459DCFB" w14:textId="18F6B626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32,053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14:paraId="43A0DD83" w14:textId="5D0090F2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PISY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D5ECC99" w14:textId="287D3ADA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DBD38A" w14:textId="3F4393E9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53" w:type="dxa"/>
            <w:shd w:val="clear" w:color="auto" w:fill="auto"/>
            <w:noWrap/>
            <w:hideMark/>
          </w:tcPr>
          <w:p w14:paraId="744F1352" w14:textId="19E25AB7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omina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.N., Matskovsky V.V., </w:t>
            </w:r>
            <w:proofErr w:type="spellStart"/>
            <w:r w:rsidRPr="002337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nin</w:t>
            </w:r>
            <w:proofErr w:type="spellEnd"/>
            <w:r w:rsidRPr="002337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.N.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8A527DA" w14:textId="73872A70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1387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12F6A1CD" w14:textId="354E6486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1624</w:t>
            </w:r>
          </w:p>
        </w:tc>
        <w:tc>
          <w:tcPr>
            <w:tcW w:w="801" w:type="dxa"/>
            <w:shd w:val="clear" w:color="auto" w:fill="auto"/>
            <w:noWrap/>
            <w:hideMark/>
          </w:tcPr>
          <w:p w14:paraId="1AA9F384" w14:textId="306F929E" w:rsidR="00233786" w:rsidRPr="00233786" w:rsidRDefault="00233786" w:rsidP="0023378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RUS3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EFD1B8" w14:textId="37024BC2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0,4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4D2D3F" w14:textId="06151BCE" w:rsidR="00233786" w:rsidRPr="00233786" w:rsidRDefault="00233786" w:rsidP="0023378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2F45F4">
              <w:rPr>
                <w:rFonts w:ascii="Times New Roman" w:hAnsi="Times New Roman" w:cs="Times New Roman"/>
                <w:sz w:val="16"/>
                <w:szCs w:val="16"/>
              </w:rPr>
              <w:t>0,213</w:t>
            </w:r>
          </w:p>
        </w:tc>
      </w:tr>
    </w:tbl>
    <w:p w14:paraId="64C03156" w14:textId="77777777" w:rsidR="000A3C95" w:rsidRPr="00233786" w:rsidRDefault="000A3C95">
      <w:pPr>
        <w:rPr>
          <w:rFonts w:ascii="Times New Roman" w:hAnsi="Times New Roman" w:cs="Times New Roman"/>
          <w:sz w:val="16"/>
          <w:szCs w:val="16"/>
        </w:rPr>
      </w:pPr>
    </w:p>
    <w:sectPr w:rsidR="000A3C95" w:rsidRPr="00233786" w:rsidSect="002F45F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Arial CYR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C11"/>
    <w:rsid w:val="00034F68"/>
    <w:rsid w:val="000A3C95"/>
    <w:rsid w:val="00233786"/>
    <w:rsid w:val="002F45F4"/>
    <w:rsid w:val="00AE6265"/>
    <w:rsid w:val="00C15AF2"/>
    <w:rsid w:val="00C61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0E536"/>
  <w15:chartTrackingRefBased/>
  <w15:docId w15:val="{746BB269-7CC2-4145-85DE-DE6C5AC45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61C1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61C11"/>
    <w:rPr>
      <w:color w:val="954F72"/>
      <w:u w:val="single"/>
    </w:rPr>
  </w:style>
  <w:style w:type="paragraph" w:customStyle="1" w:styleId="msonormal0">
    <w:name w:val="msonormal"/>
    <w:basedOn w:val="a"/>
    <w:rsid w:val="00C61C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65">
    <w:name w:val="xl65"/>
    <w:basedOn w:val="a"/>
    <w:rsid w:val="00C61C1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ru-RU"/>
    </w:rPr>
  </w:style>
  <w:style w:type="paragraph" w:customStyle="1" w:styleId="xl66">
    <w:name w:val="xl66"/>
    <w:basedOn w:val="a"/>
    <w:rsid w:val="00C61C11"/>
    <w:pPr>
      <w:spacing w:before="100" w:beforeAutospacing="1" w:after="100" w:afterAutospacing="1" w:line="240" w:lineRule="auto"/>
      <w:textAlignment w:val="center"/>
    </w:pPr>
    <w:rPr>
      <w:rFonts w:ascii="Arial CYR" w:eastAsia="Times New Roman" w:hAnsi="Arial CYR" w:cs="Arial CYR"/>
      <w:b/>
      <w:bCs/>
      <w:sz w:val="20"/>
      <w:szCs w:val="20"/>
      <w:lang w:eastAsia="ru-RU"/>
    </w:rPr>
  </w:style>
  <w:style w:type="paragraph" w:customStyle="1" w:styleId="xl67">
    <w:name w:val="xl67"/>
    <w:basedOn w:val="a"/>
    <w:rsid w:val="00C61C11"/>
    <w:pPr>
      <w:spacing w:before="100" w:beforeAutospacing="1" w:after="100" w:afterAutospacing="1" w:line="240" w:lineRule="auto"/>
      <w:jc w:val="center"/>
      <w:textAlignment w:val="center"/>
    </w:pPr>
    <w:rPr>
      <w:rFonts w:ascii="Arial CYR" w:eastAsia="Times New Roman" w:hAnsi="Arial CYR" w:cs="Arial CYR"/>
      <w:b/>
      <w:bCs/>
      <w:sz w:val="20"/>
      <w:szCs w:val="20"/>
      <w:lang w:eastAsia="ru-RU"/>
    </w:rPr>
  </w:style>
  <w:style w:type="paragraph" w:customStyle="1" w:styleId="xl68">
    <w:name w:val="xl68"/>
    <w:basedOn w:val="a"/>
    <w:rsid w:val="00C61C11"/>
    <w:pPr>
      <w:spacing w:before="100" w:beforeAutospacing="1" w:after="100" w:afterAutospacing="1" w:line="240" w:lineRule="auto"/>
      <w:textAlignment w:val="center"/>
    </w:pPr>
    <w:rPr>
      <w:rFonts w:ascii="Arial CYR" w:eastAsia="Times New Roman" w:hAnsi="Arial CYR" w:cs="Arial CYR"/>
      <w:b/>
      <w:bCs/>
      <w:sz w:val="20"/>
      <w:szCs w:val="20"/>
      <w:lang w:eastAsia="ru-RU"/>
    </w:rPr>
  </w:style>
  <w:style w:type="paragraph" w:customStyle="1" w:styleId="xl69">
    <w:name w:val="xl69"/>
    <w:basedOn w:val="a"/>
    <w:rsid w:val="00C61C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0">
    <w:name w:val="xl70"/>
    <w:basedOn w:val="a"/>
    <w:rsid w:val="00C61C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1">
    <w:name w:val="xl71"/>
    <w:basedOn w:val="a"/>
    <w:rsid w:val="00C61C1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xl72">
    <w:name w:val="xl72"/>
    <w:basedOn w:val="a"/>
    <w:rsid w:val="00C61C11"/>
    <w:pPr>
      <w:spacing w:before="100" w:beforeAutospacing="1" w:after="100" w:afterAutospacing="1" w:line="240" w:lineRule="auto"/>
      <w:jc w:val="right"/>
    </w:pPr>
    <w:rPr>
      <w:rFonts w:ascii="Arial CYR" w:eastAsia="Times New Roman" w:hAnsi="Arial CYR" w:cs="Arial CYR"/>
      <w:sz w:val="20"/>
      <w:szCs w:val="20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00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6</Pages>
  <Words>1809</Words>
  <Characters>10314</Characters>
  <Application>Microsoft Office Word</Application>
  <DocSecurity>0</DocSecurity>
  <Lines>85</Lines>
  <Paragraphs>2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imir Matskovsky</dc:creator>
  <cp:keywords/>
  <dc:description/>
  <cp:lastModifiedBy>Vladimir Matskovsky</cp:lastModifiedBy>
  <cp:revision>4</cp:revision>
  <dcterms:created xsi:type="dcterms:W3CDTF">2022-05-24T12:52:00Z</dcterms:created>
  <dcterms:modified xsi:type="dcterms:W3CDTF">2022-05-25T11:22:00Z</dcterms:modified>
</cp:coreProperties>
</file>